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C326" w14:textId="234490F5" w:rsidR="008A7AF0" w:rsidRPr="00C528B6" w:rsidRDefault="00910A1E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Guidelines for interviews with </w:t>
      </w:r>
      <w:r w:rsidR="005176ED">
        <w:rPr>
          <w:rFonts w:ascii="Frutiger LT 47 LightCn" w:hAnsi="Frutiger LT 47 LightCn"/>
          <w:b/>
          <w:sz w:val="24"/>
          <w:szCs w:val="24"/>
          <w:lang w:val="en-GB"/>
        </w:rPr>
        <w:t>trainers</w:t>
      </w:r>
      <w:r w:rsidR="005176ED"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 </w:t>
      </w:r>
      <w:r w:rsidR="008A7AF0"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of the </w:t>
      </w:r>
      <w:proofErr w:type="spellStart"/>
      <w:r w:rsidR="00B04C54">
        <w:rPr>
          <w:rFonts w:ascii="Frutiger LT 47 LightCn" w:hAnsi="Frutiger LT 47 LightCn"/>
          <w:b/>
          <w:sz w:val="24"/>
          <w:szCs w:val="24"/>
          <w:lang w:val="en-GB"/>
        </w:rPr>
        <w:t>OrkA</w:t>
      </w:r>
      <w:proofErr w:type="spellEnd"/>
      <w:r w:rsidR="008A7AF0"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 intervention</w:t>
      </w:r>
    </w:p>
    <w:p w14:paraId="176E6498" w14:textId="77777777" w:rsidR="003D1C94" w:rsidRPr="00C528B6" w:rsidRDefault="003D1C94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</w:p>
    <w:p w14:paraId="0115E241" w14:textId="24222600" w:rsidR="00910A1E" w:rsidRPr="00C528B6" w:rsidRDefault="00910A1E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Welcome and </w:t>
      </w:r>
      <w:r w:rsidR="008A7AF0" w:rsidRPr="00C528B6">
        <w:rPr>
          <w:rFonts w:ascii="Frutiger LT 47 LightCn" w:hAnsi="Frutiger LT 47 LightCn"/>
          <w:b/>
          <w:sz w:val="24"/>
          <w:szCs w:val="24"/>
          <w:lang w:val="en-GB"/>
        </w:rPr>
        <w:t>consent</w:t>
      </w:r>
      <w:r w:rsidR="005176ED">
        <w:rPr>
          <w:rFonts w:ascii="Frutiger LT 47 LightCn" w:hAnsi="Frutiger LT 47 LightCn"/>
          <w:b/>
          <w:sz w:val="24"/>
          <w:szCs w:val="24"/>
          <w:lang w:val="en-GB"/>
        </w:rPr>
        <w:t xml:space="preserve"> </w:t>
      </w:r>
      <w:r w:rsidR="005176ED" w:rsidRPr="00C528B6">
        <w:rPr>
          <w:rFonts w:ascii="Frutiger LT 47 LightCn" w:hAnsi="Frutiger LT 47 LightCn"/>
          <w:sz w:val="24"/>
          <w:szCs w:val="24"/>
          <w:lang w:val="en-GB"/>
        </w:rPr>
        <w:t>–</w:t>
      </w:r>
    </w:p>
    <w:p w14:paraId="3F959295" w14:textId="5B05873E" w:rsidR="008A7AF0" w:rsidRPr="00C528B6" w:rsidRDefault="00910A1E" w:rsidP="003D1C94">
      <w:pPr>
        <w:spacing w:after="80" w:line="300" w:lineRule="exact"/>
        <w:jc w:val="both"/>
        <w:rPr>
          <w:rFonts w:ascii="Frutiger LT 47 LightCn" w:hAnsi="Frutiger LT 47 LightCn"/>
          <w:sz w:val="24"/>
          <w:szCs w:val="24"/>
          <w:lang w:val="en-GB"/>
        </w:rPr>
      </w:pP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Thank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you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 very much for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>agreeing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 to </w:t>
      </w:r>
      <w:r w:rsidR="00004EC4">
        <w:rPr>
          <w:rFonts w:ascii="Frutiger LT 47 LightCn" w:hAnsi="Frutiger LT 47 LightCn"/>
          <w:sz w:val="24"/>
          <w:szCs w:val="24"/>
          <w:lang w:val="en-GB"/>
        </w:rPr>
        <w:t>participate in this</w:t>
      </w:r>
      <w:r w:rsidR="00004EC4" w:rsidRPr="00C528B6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interview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and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for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taking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 the time today.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You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have </w:t>
      </w:r>
      <w:r w:rsidR="00004EC4">
        <w:rPr>
          <w:rFonts w:ascii="Frutiger LT 47 LightCn" w:hAnsi="Frutiger LT 47 LightCn"/>
          <w:sz w:val="24"/>
          <w:szCs w:val="24"/>
          <w:lang w:val="en-GB"/>
        </w:rPr>
        <w:t xml:space="preserve">already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received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written information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about consent and data protection.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Do you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>agree?</w:t>
      </w:r>
      <w:r w:rsidR="00C528B6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="00C528B6" w:rsidRPr="00C528B6">
        <w:rPr>
          <w:rFonts w:ascii="Frutiger LT 47 LightCn" w:hAnsi="Frutiger LT 47 LightCn"/>
          <w:sz w:val="24"/>
          <w:szCs w:val="24"/>
          <w:lang w:val="en-GB"/>
        </w:rPr>
        <w:t>Is there anything you would like to add or ask?</w:t>
      </w:r>
    </w:p>
    <w:p w14:paraId="68253618" w14:textId="77777777" w:rsidR="003D1C94" w:rsidRPr="00C528B6" w:rsidRDefault="003D1C94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</w:p>
    <w:p w14:paraId="49AA87B9" w14:textId="43569373" w:rsidR="00910A1E" w:rsidRPr="00C528B6" w:rsidRDefault="0012661B" w:rsidP="003D1C94">
      <w:pPr>
        <w:spacing w:after="80" w:line="300" w:lineRule="exact"/>
        <w:jc w:val="both"/>
        <w:rPr>
          <w:rFonts w:ascii="Frutiger LT 47 LightCn" w:hAnsi="Frutiger LT 47 LightCn"/>
          <w:sz w:val="24"/>
          <w:szCs w:val="24"/>
          <w:lang w:val="en-GB"/>
        </w:rPr>
      </w:pP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>Procedure</w:t>
      </w:r>
      <w:r w:rsidR="005176ED">
        <w:rPr>
          <w:rFonts w:ascii="Frutiger LT 47 LightCn" w:hAnsi="Frutiger LT 47 LightCn"/>
          <w:b/>
          <w:sz w:val="24"/>
          <w:szCs w:val="24"/>
          <w:lang w:val="en-GB"/>
        </w:rPr>
        <w:t xml:space="preserve"> </w:t>
      </w:r>
      <w:r w:rsidR="005176ED" w:rsidRPr="00C528B6">
        <w:rPr>
          <w:rFonts w:ascii="Frutiger LT 47 LightCn" w:hAnsi="Frutiger LT 47 LightCn"/>
          <w:sz w:val="24"/>
          <w:szCs w:val="24"/>
          <w:lang w:val="en-GB"/>
        </w:rPr>
        <w:t>–</w:t>
      </w: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 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>I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we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 xml:space="preserve"> would like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to talk 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 xml:space="preserve">to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you 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 xml:space="preserve">about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your 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 xml:space="preserve">experiences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>with the programme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 xml:space="preserve">. This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>will help us to</w:t>
      </w:r>
      <w:r w:rsidR="00F30BC0">
        <w:rPr>
          <w:rFonts w:ascii="Frutiger LT 47 LightCn" w:hAnsi="Frutiger LT 47 LightCn"/>
          <w:sz w:val="24"/>
          <w:szCs w:val="24"/>
          <w:lang w:val="en-GB"/>
        </w:rPr>
        <w:t xml:space="preserve"> adapt it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 further</w:t>
      </w:r>
      <w:r w:rsidR="00F30BC0">
        <w:rPr>
          <w:rFonts w:ascii="Frutiger LT 47 LightCn" w:hAnsi="Frutiger LT 47 LightCn"/>
          <w:sz w:val="24"/>
          <w:szCs w:val="24"/>
          <w:lang w:val="en-GB"/>
        </w:rPr>
        <w:t>.</w:t>
      </w:r>
      <w:r w:rsidR="00F30BC0">
        <w:rPr>
          <w:rFonts w:ascii="Frutiger LT 47 LightCn" w:hAnsi="Frutiger LT 47 LightCn"/>
          <w:b/>
          <w:sz w:val="24"/>
          <w:szCs w:val="24"/>
          <w:lang w:val="en-GB"/>
        </w:rPr>
        <w:t xml:space="preserve"> </w:t>
      </w:r>
      <w:r w:rsidR="008A7AF0" w:rsidRPr="00024077">
        <w:rPr>
          <w:rFonts w:ascii="Frutiger LT 47 LightCn" w:hAnsi="Frutiger LT 47 LightCn"/>
          <w:sz w:val="24"/>
          <w:szCs w:val="24"/>
          <w:lang w:val="en-GB"/>
        </w:rPr>
        <w:t>I</w:t>
      </w:r>
      <w:r w:rsidR="005176ED">
        <w:rPr>
          <w:rFonts w:ascii="Frutiger LT 47 LightCn" w:hAnsi="Frutiger LT 47 LightCn"/>
          <w:sz w:val="24"/>
          <w:szCs w:val="24"/>
          <w:lang w:val="en-GB"/>
        </w:rPr>
        <w:t xml:space="preserve">/we </w:t>
      </w:r>
      <w:r w:rsidR="00910A1E" w:rsidRPr="00024077">
        <w:rPr>
          <w:rFonts w:ascii="Frutiger LT 47 LightCn" w:hAnsi="Frutiger LT 47 LightCn"/>
          <w:sz w:val="24"/>
          <w:szCs w:val="24"/>
          <w:lang w:val="en-GB"/>
        </w:rPr>
        <w:t>have prepared a few questions</w:t>
      </w:r>
      <w:r w:rsidR="00004EC4">
        <w:rPr>
          <w:rFonts w:ascii="Frutiger LT 47 LightCn" w:hAnsi="Frutiger LT 47 LightCn"/>
          <w:sz w:val="24"/>
          <w:szCs w:val="24"/>
          <w:lang w:val="en-GB"/>
        </w:rPr>
        <w:t xml:space="preserve"> for you</w:t>
      </w:r>
      <w:r w:rsidR="00910A1E" w:rsidRPr="00024077">
        <w:rPr>
          <w:rFonts w:ascii="Frutiger LT 47 LightCn" w:hAnsi="Frutiger LT 47 LightCn"/>
          <w:sz w:val="24"/>
          <w:szCs w:val="24"/>
          <w:lang w:val="en-GB"/>
        </w:rPr>
        <w:t xml:space="preserve">. </w:t>
      </w:r>
      <w:r w:rsidR="00004EC4">
        <w:rPr>
          <w:rFonts w:ascii="Frutiger LT 47 LightCn" w:hAnsi="Frutiger LT 47 LightCn"/>
          <w:sz w:val="24"/>
          <w:szCs w:val="24"/>
          <w:lang w:val="en-GB"/>
        </w:rPr>
        <w:t>Please</w:t>
      </w:r>
      <w:r w:rsidR="00910A1E" w:rsidRPr="00024077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="008A7AF0" w:rsidRPr="00024077">
        <w:rPr>
          <w:rFonts w:ascii="Frutiger LT 47 LightCn" w:hAnsi="Frutiger LT 47 LightCn"/>
          <w:sz w:val="24"/>
          <w:szCs w:val="24"/>
          <w:lang w:val="en-GB"/>
        </w:rPr>
        <w:t xml:space="preserve">tell </w:t>
      </w:r>
      <w:r w:rsidR="000C6074" w:rsidRPr="00024077">
        <w:rPr>
          <w:rFonts w:ascii="Frutiger LT 47 LightCn" w:hAnsi="Frutiger LT 47 LightCn"/>
          <w:sz w:val="24"/>
          <w:szCs w:val="24"/>
          <w:lang w:val="en-GB"/>
        </w:rPr>
        <w:t>me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us</w:t>
      </w:r>
      <w:r w:rsidR="00910A1E" w:rsidRPr="005176ED">
        <w:rPr>
          <w:rFonts w:ascii="Frutiger LT 47 LightCn" w:hAnsi="Frutiger LT 47 LightCn"/>
          <w:sz w:val="24"/>
          <w:szCs w:val="24"/>
          <w:lang w:val="en-GB"/>
        </w:rPr>
        <w:t xml:space="preserve"> what comes to mind. </w:t>
      </w:r>
      <w:r w:rsidR="00767F38" w:rsidRPr="005176ED">
        <w:rPr>
          <w:rFonts w:ascii="Frutiger LT 47 LightCn" w:hAnsi="Frutiger LT 47 LightCn"/>
          <w:sz w:val="24"/>
          <w:szCs w:val="24"/>
          <w:lang w:val="en-GB"/>
        </w:rPr>
        <w:t>My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our</w:t>
      </w:r>
      <w:r w:rsidR="00767F38" w:rsidRPr="00024077">
        <w:rPr>
          <w:rFonts w:ascii="Frutiger LT 47 LightCn" w:hAnsi="Frutiger LT 47 LightCn"/>
          <w:sz w:val="24"/>
          <w:szCs w:val="24"/>
          <w:lang w:val="en-GB"/>
        </w:rPr>
        <w:t xml:space="preserve"> job is to </w:t>
      </w:r>
      <w:r w:rsidR="00910A1E" w:rsidRPr="00024077">
        <w:rPr>
          <w:rFonts w:ascii="Frutiger LT 47 LightCn" w:hAnsi="Frutiger LT 47 LightCn"/>
          <w:sz w:val="24"/>
          <w:szCs w:val="24"/>
          <w:lang w:val="en-GB"/>
        </w:rPr>
        <w:t>listen to</w:t>
      </w:r>
      <w:r w:rsidR="000C6074" w:rsidRPr="00024077">
        <w:rPr>
          <w:rFonts w:ascii="Frutiger LT 47 LightCn" w:hAnsi="Frutiger LT 47 LightCn"/>
          <w:sz w:val="24"/>
          <w:szCs w:val="24"/>
          <w:lang w:val="en-GB"/>
        </w:rPr>
        <w:t xml:space="preserve"> you </w:t>
      </w:r>
      <w:r w:rsidR="00910A1E" w:rsidRPr="00024077">
        <w:rPr>
          <w:rFonts w:ascii="Frutiger LT 47 LightCn" w:hAnsi="Frutiger LT 47 LightCn"/>
          <w:sz w:val="24"/>
          <w:szCs w:val="24"/>
          <w:lang w:val="en-GB"/>
        </w:rPr>
        <w:t xml:space="preserve">and ask questions if </w:t>
      </w:r>
      <w:r w:rsidR="00DB21E4">
        <w:rPr>
          <w:rFonts w:ascii="Frutiger LT 47 LightCn" w:hAnsi="Frutiger LT 47 LightCn"/>
          <w:sz w:val="24"/>
          <w:szCs w:val="24"/>
          <w:lang w:val="en-GB"/>
        </w:rPr>
        <w:t>I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we</w:t>
      </w:r>
      <w:r w:rsidR="00DB21E4">
        <w:rPr>
          <w:rFonts w:ascii="Frutiger LT 47 LightCn" w:hAnsi="Frutiger LT 47 LightCn"/>
          <w:sz w:val="24"/>
          <w:szCs w:val="24"/>
          <w:lang w:val="en-GB"/>
        </w:rPr>
        <w:t xml:space="preserve"> don’t understand something or need more information on a topic.</w:t>
      </w:r>
      <w:r w:rsidR="00910A1E" w:rsidRPr="00C528B6">
        <w:rPr>
          <w:rFonts w:ascii="Frutiger LT 47 LightCn" w:hAnsi="Frutiger LT 47 LightCn"/>
          <w:sz w:val="24"/>
          <w:szCs w:val="24"/>
          <w:lang w:val="en-GB"/>
        </w:rPr>
        <w:t xml:space="preserve"> </w:t>
      </w:r>
    </w:p>
    <w:p w14:paraId="2E258EE9" w14:textId="77777777" w:rsidR="003D1C94" w:rsidRPr="00C528B6" w:rsidRDefault="003D1C94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</w:p>
    <w:p w14:paraId="71E85E27" w14:textId="52ACAA08" w:rsidR="00910A1E" w:rsidRPr="00C528B6" w:rsidRDefault="00910A1E" w:rsidP="003D1C94">
      <w:pPr>
        <w:spacing w:after="80" w:line="300" w:lineRule="exact"/>
        <w:jc w:val="both"/>
        <w:rPr>
          <w:rFonts w:ascii="Frutiger LT 47 LightCn" w:hAnsi="Frutiger LT 47 LightCn"/>
          <w:sz w:val="24"/>
          <w:szCs w:val="24"/>
          <w:lang w:val="en-GB"/>
        </w:rPr>
      </w:pP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Audio recording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– </w:t>
      </w:r>
      <w:r w:rsidR="00DB21E4">
        <w:rPr>
          <w:rFonts w:ascii="Frutiger LT 47 LightCn" w:hAnsi="Frutiger LT 47 LightCn"/>
          <w:sz w:val="24"/>
          <w:szCs w:val="24"/>
          <w:lang w:val="en-GB"/>
        </w:rPr>
        <w:t xml:space="preserve">With your permission/agreement </w:t>
      </w:r>
      <w:r w:rsidRPr="00024077">
        <w:rPr>
          <w:rFonts w:ascii="Frutiger LT 47 LightCn" w:hAnsi="Frutiger LT 47 LightCn"/>
          <w:sz w:val="24"/>
          <w:szCs w:val="24"/>
          <w:lang w:val="en-GB"/>
        </w:rPr>
        <w:t>I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we</w:t>
      </w:r>
      <w:r w:rsidRPr="005176ED">
        <w:rPr>
          <w:rFonts w:ascii="Frutiger LT 47 LightCn" w:hAnsi="Frutiger LT 47 LightCn"/>
          <w:sz w:val="24"/>
          <w:szCs w:val="24"/>
          <w:lang w:val="en-GB"/>
        </w:rPr>
        <w:t xml:space="preserve"> would like to record </w:t>
      </w:r>
      <w:r w:rsidR="00DB21E4">
        <w:rPr>
          <w:rFonts w:ascii="Frutiger LT 47 LightCn" w:hAnsi="Frutiger LT 47 LightCn"/>
          <w:sz w:val="24"/>
          <w:szCs w:val="24"/>
          <w:lang w:val="en-GB"/>
        </w:rPr>
        <w:t>our</w:t>
      </w:r>
      <w:r w:rsidRPr="00024077">
        <w:rPr>
          <w:rFonts w:ascii="Frutiger LT 47 LightCn" w:hAnsi="Frutiger LT 47 LightCn"/>
          <w:sz w:val="24"/>
          <w:szCs w:val="24"/>
          <w:lang w:val="en-GB"/>
        </w:rPr>
        <w:t xml:space="preserve"> conversation so that I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we</w:t>
      </w:r>
      <w:r w:rsidRPr="005176ED">
        <w:rPr>
          <w:rFonts w:ascii="Frutiger LT 47 LightCn" w:hAnsi="Frutiger LT 47 LightCn"/>
          <w:sz w:val="24"/>
          <w:szCs w:val="24"/>
          <w:lang w:val="en-GB"/>
        </w:rPr>
        <w:t xml:space="preserve"> can </w:t>
      </w:r>
      <w:r w:rsidR="00DB21E4">
        <w:rPr>
          <w:rFonts w:ascii="Frutiger LT 47 LightCn" w:hAnsi="Frutiger LT 47 LightCn"/>
          <w:sz w:val="24"/>
          <w:szCs w:val="24"/>
          <w:lang w:val="en-GB"/>
        </w:rPr>
        <w:t xml:space="preserve">focus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on </w:t>
      </w:r>
      <w:r w:rsidR="00B95BDB" w:rsidRPr="00C528B6">
        <w:rPr>
          <w:rFonts w:ascii="Frutiger LT 47 LightCn" w:hAnsi="Frutiger LT 47 LightCn"/>
          <w:sz w:val="24"/>
          <w:szCs w:val="24"/>
          <w:lang w:val="en-GB"/>
        </w:rPr>
        <w:t xml:space="preserve">our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discussion and ensure that </w:t>
      </w:r>
      <w:r w:rsidR="00623D32" w:rsidRPr="00C528B6">
        <w:rPr>
          <w:rFonts w:ascii="Frutiger LT 47 LightCn" w:hAnsi="Frutiger LT 47 LightCn"/>
          <w:sz w:val="24"/>
          <w:szCs w:val="24"/>
          <w:lang w:val="en-GB"/>
        </w:rPr>
        <w:t xml:space="preserve">nothing </w:t>
      </w:r>
      <w:r w:rsidR="00DB21E4">
        <w:rPr>
          <w:rFonts w:ascii="Frutiger LT 47 LightCn" w:hAnsi="Frutiger LT 47 LightCn"/>
          <w:sz w:val="24"/>
          <w:szCs w:val="24"/>
          <w:lang w:val="en-GB"/>
        </w:rPr>
        <w:t>is missed.</w:t>
      </w:r>
    </w:p>
    <w:p w14:paraId="7A70F261" w14:textId="77777777" w:rsidR="003D1C94" w:rsidRPr="00C528B6" w:rsidRDefault="003D1C94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</w:p>
    <w:p w14:paraId="5A0F68F3" w14:textId="41424EE6" w:rsidR="00910A1E" w:rsidRPr="00C528B6" w:rsidRDefault="00910A1E" w:rsidP="003D1C94">
      <w:pPr>
        <w:spacing w:after="80" w:line="300" w:lineRule="exact"/>
        <w:jc w:val="both"/>
        <w:rPr>
          <w:rFonts w:ascii="Frutiger LT 47 LightCn" w:hAnsi="Frutiger LT 47 LightCn"/>
          <w:sz w:val="24"/>
          <w:szCs w:val="24"/>
          <w:lang w:val="en-GB"/>
        </w:rPr>
      </w:pP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Anonymity </w:t>
      </w:r>
      <w:r w:rsidR="00767F38" w:rsidRPr="00C528B6">
        <w:rPr>
          <w:rFonts w:ascii="Frutiger LT 47 LightCn" w:hAnsi="Frutiger LT 47 LightCn"/>
          <w:sz w:val="24"/>
          <w:szCs w:val="24"/>
          <w:lang w:val="en-GB"/>
        </w:rPr>
        <w:t xml:space="preserve">–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Everything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you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="00767F38" w:rsidRPr="00C528B6">
        <w:rPr>
          <w:rFonts w:ascii="Frutiger LT 47 LightCn" w:hAnsi="Frutiger LT 47 LightCn"/>
          <w:sz w:val="24"/>
          <w:szCs w:val="24"/>
          <w:lang w:val="en-GB"/>
        </w:rPr>
        <w:t>say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 will, of course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, be treated confidentially. When transcribing the conversation, </w:t>
      </w:r>
      <w:r w:rsidR="00DB21E4">
        <w:rPr>
          <w:rFonts w:ascii="Frutiger LT 47 LightCn" w:hAnsi="Frutiger LT 47 LightCn"/>
          <w:sz w:val="24"/>
          <w:szCs w:val="24"/>
          <w:lang w:val="en-GB"/>
        </w:rPr>
        <w:t xml:space="preserve">we will </w:t>
      </w:r>
      <w:r w:rsidR="00004EC4">
        <w:rPr>
          <w:rFonts w:ascii="Frutiger LT 47 LightCn" w:hAnsi="Frutiger LT 47 LightCn"/>
          <w:sz w:val="24"/>
          <w:szCs w:val="24"/>
          <w:lang w:val="en-GB"/>
        </w:rPr>
        <w:t>make sure to remove</w:t>
      </w:r>
      <w:r w:rsidR="00DB21E4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names and other details, </w:t>
      </w:r>
      <w:r w:rsidR="00623D32" w:rsidRPr="00C528B6">
        <w:rPr>
          <w:rFonts w:ascii="Frutiger LT 47 LightCn" w:hAnsi="Frutiger LT 47 LightCn"/>
          <w:sz w:val="24"/>
          <w:szCs w:val="24"/>
          <w:lang w:val="en-GB"/>
        </w:rPr>
        <w:t xml:space="preserve">such as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>places or institutions, so that no conclusions can be drawn about the care home, individuals</w:t>
      </w:r>
      <w:r w:rsidR="00DB21E4">
        <w:rPr>
          <w:rFonts w:ascii="Frutiger LT 47 LightCn" w:hAnsi="Frutiger LT 47 LightCn"/>
          <w:sz w:val="24"/>
          <w:szCs w:val="24"/>
          <w:lang w:val="en-GB"/>
        </w:rPr>
        <w:t>,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 or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your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specific situation. </w:t>
      </w:r>
    </w:p>
    <w:p w14:paraId="1C3A19E8" w14:textId="77777777" w:rsidR="003D1C94" w:rsidRPr="00C528B6" w:rsidRDefault="003D1C94" w:rsidP="003D1C94">
      <w:pPr>
        <w:spacing w:after="80" w:line="300" w:lineRule="exact"/>
        <w:jc w:val="both"/>
        <w:rPr>
          <w:rFonts w:ascii="Frutiger LT 47 LightCn" w:hAnsi="Frutiger LT 47 LightCn"/>
          <w:b/>
          <w:sz w:val="24"/>
          <w:szCs w:val="24"/>
          <w:lang w:val="en-GB"/>
        </w:rPr>
      </w:pPr>
    </w:p>
    <w:p w14:paraId="7C0094C5" w14:textId="560D531F" w:rsidR="00910A1E" w:rsidRDefault="00910A1E" w:rsidP="003D1C94">
      <w:pPr>
        <w:spacing w:after="80" w:line="300" w:lineRule="exact"/>
        <w:jc w:val="both"/>
        <w:rPr>
          <w:rFonts w:ascii="Frutiger LT 47 LightCn" w:hAnsi="Frutiger LT 47 LightCn"/>
          <w:sz w:val="24"/>
          <w:szCs w:val="24"/>
          <w:lang w:val="en-GB"/>
        </w:rPr>
      </w:pPr>
      <w:r w:rsidRPr="00C528B6">
        <w:rPr>
          <w:rFonts w:ascii="Frutiger LT 47 LightCn" w:hAnsi="Frutiger LT 47 LightCn"/>
          <w:b/>
          <w:sz w:val="24"/>
          <w:szCs w:val="24"/>
          <w:lang w:val="en-GB"/>
        </w:rPr>
        <w:t xml:space="preserve">Time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– Based on </w:t>
      </w:r>
      <w:r w:rsidR="00DB21E4">
        <w:rPr>
          <w:rFonts w:ascii="Frutiger LT 47 LightCn" w:hAnsi="Frutiger LT 47 LightCn"/>
          <w:sz w:val="24"/>
          <w:szCs w:val="24"/>
          <w:lang w:val="en-GB"/>
        </w:rPr>
        <w:t>my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our</w:t>
      </w:r>
      <w:r w:rsidR="00DB21E4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experience, the </w:t>
      </w:r>
      <w:r w:rsidR="008A7AF0" w:rsidRPr="00C528B6">
        <w:rPr>
          <w:rFonts w:ascii="Frutiger LT 47 LightCn" w:hAnsi="Frutiger LT 47 LightCn"/>
          <w:sz w:val="24"/>
          <w:szCs w:val="24"/>
          <w:lang w:val="en-GB"/>
        </w:rPr>
        <w:t xml:space="preserve">interview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>will take about 1 hour. However, I</w:t>
      </w:r>
      <w:r w:rsidR="005176ED">
        <w:rPr>
          <w:rFonts w:ascii="Frutiger LT 47 LightCn" w:hAnsi="Frutiger LT 47 LightCn"/>
          <w:sz w:val="24"/>
          <w:szCs w:val="24"/>
          <w:lang w:val="en-GB"/>
        </w:rPr>
        <w:t xml:space="preserve">/we would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be happy to adapt to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your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needs. </w:t>
      </w:r>
      <w:r w:rsidR="00004EC4">
        <w:rPr>
          <w:rFonts w:ascii="Frutiger LT 47 LightCn" w:hAnsi="Frutiger LT 47 LightCn"/>
          <w:sz w:val="24"/>
          <w:szCs w:val="24"/>
          <w:lang w:val="en-GB"/>
        </w:rPr>
        <w:t xml:space="preserve">At any time, let me/us know,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if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you</w:t>
      </w:r>
      <w:r w:rsidR="00735F17" w:rsidRPr="00C528B6">
        <w:rPr>
          <w:rFonts w:ascii="Frutiger LT 47 LightCn" w:hAnsi="Frutiger LT 47 LightCn"/>
          <w:sz w:val="24"/>
          <w:szCs w:val="24"/>
          <w:lang w:val="en-GB"/>
        </w:rPr>
        <w:t xml:space="preserve"> are unable to continue talking </w:t>
      </w:r>
      <w:r w:rsidR="00623D32" w:rsidRPr="00C528B6">
        <w:rPr>
          <w:rFonts w:ascii="Frutiger LT 47 LightCn" w:hAnsi="Frutiger LT 47 LightCn"/>
          <w:sz w:val="24"/>
          <w:szCs w:val="24"/>
          <w:lang w:val="en-GB"/>
        </w:rPr>
        <w:t xml:space="preserve">or </w:t>
      </w:r>
      <w:r w:rsidR="00767F38" w:rsidRPr="00C528B6">
        <w:rPr>
          <w:rFonts w:ascii="Frutiger LT 47 LightCn" w:hAnsi="Frutiger LT 47 LightCn"/>
          <w:sz w:val="24"/>
          <w:szCs w:val="24"/>
          <w:lang w:val="en-GB"/>
        </w:rPr>
        <w:t xml:space="preserve">if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 xml:space="preserve">you </w:t>
      </w:r>
      <w:r w:rsidR="00767F38" w:rsidRPr="00C528B6">
        <w:rPr>
          <w:rFonts w:ascii="Frutiger LT 47 LightCn" w:hAnsi="Frutiger LT 47 LightCn"/>
          <w:sz w:val="24"/>
          <w:szCs w:val="24"/>
          <w:lang w:val="en-GB"/>
        </w:rPr>
        <w:t>need</w:t>
      </w:r>
      <w:r w:rsidR="00403075" w:rsidRPr="00C528B6">
        <w:rPr>
          <w:rFonts w:ascii="Frutiger LT 47 LightCn" w:hAnsi="Frutiger LT 47 LightCn"/>
          <w:sz w:val="24"/>
          <w:szCs w:val="24"/>
          <w:lang w:val="en-GB"/>
        </w:rPr>
        <w:t xml:space="preserve"> a break.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You</w:t>
      </w:r>
      <w:r w:rsidR="00403075" w:rsidRPr="00C528B6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can</w:t>
      </w:r>
      <w:r w:rsidR="00403075" w:rsidRPr="00C528B6">
        <w:rPr>
          <w:rFonts w:ascii="Frutiger LT 47 LightCn" w:hAnsi="Frutiger LT 47 LightCn"/>
          <w:sz w:val="24"/>
          <w:szCs w:val="24"/>
          <w:lang w:val="en-GB"/>
        </w:rPr>
        <w:t xml:space="preserve"> also </w:t>
      </w:r>
      <w:r w:rsidR="000C6074" w:rsidRPr="00C528B6">
        <w:rPr>
          <w:rFonts w:ascii="Frutiger LT 47 LightCn" w:hAnsi="Frutiger LT 47 LightCn"/>
          <w:sz w:val="24"/>
          <w:szCs w:val="24"/>
          <w:lang w:val="en-GB"/>
        </w:rPr>
        <w:t>ask</w:t>
      </w:r>
      <w:r w:rsidR="00403075" w:rsidRPr="00C528B6">
        <w:rPr>
          <w:rFonts w:ascii="Frutiger LT 47 LightCn" w:hAnsi="Frutiger LT 47 LightCn"/>
          <w:sz w:val="24"/>
          <w:szCs w:val="24"/>
          <w:lang w:val="en-GB"/>
        </w:rPr>
        <w:t xml:space="preserve"> 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>me</w:t>
      </w:r>
      <w:r w:rsidR="005176ED">
        <w:rPr>
          <w:rFonts w:ascii="Frutiger LT 47 LightCn" w:hAnsi="Frutiger LT 47 LightCn"/>
          <w:sz w:val="24"/>
          <w:szCs w:val="24"/>
          <w:lang w:val="en-GB"/>
        </w:rPr>
        <w:t>/us</w:t>
      </w:r>
      <w:r w:rsidRPr="00C528B6">
        <w:rPr>
          <w:rFonts w:ascii="Frutiger LT 47 LightCn" w:hAnsi="Frutiger LT 47 LightCn"/>
          <w:sz w:val="24"/>
          <w:szCs w:val="24"/>
          <w:lang w:val="en-GB"/>
        </w:rPr>
        <w:t xml:space="preserve"> to turn off the tape recorder.</w:t>
      </w:r>
    </w:p>
    <w:p w14:paraId="583AC2CC" w14:textId="77777777" w:rsidR="00024077" w:rsidRPr="00C528B6" w:rsidRDefault="00024077" w:rsidP="003D1C94">
      <w:pPr>
        <w:spacing w:after="80" w:line="300" w:lineRule="exact"/>
        <w:jc w:val="both"/>
        <w:rPr>
          <w:rFonts w:ascii="Frutiger LT 47 LightCn" w:hAnsi="Frutiger LT 47 LightC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23"/>
        <w:gridCol w:w="2378"/>
        <w:gridCol w:w="3227"/>
      </w:tblGrid>
      <w:tr w:rsidR="00CF0272" w:rsidRPr="00B04C54" w14:paraId="7229B574" w14:textId="77777777" w:rsidTr="00024077">
        <w:tc>
          <w:tcPr>
            <w:tcW w:w="4106" w:type="dxa"/>
          </w:tcPr>
          <w:p w14:paraId="3D585250" w14:textId="77777777" w:rsidR="007C2971" w:rsidRPr="003D1C94" w:rsidRDefault="007C2971" w:rsidP="003D1C94">
            <w:pPr>
              <w:pStyle w:val="Textkrper2"/>
              <w:spacing w:after="80" w:line="300" w:lineRule="exact"/>
              <w:rPr>
                <w:rFonts w:ascii="Frutiger LT 47 LightCn" w:hAnsi="Frutiger LT 47 LightCn"/>
                <w:b/>
                <w:sz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</w:rPr>
              <w:t xml:space="preserve">Story </w:t>
            </w:r>
            <w:proofErr w:type="spellStart"/>
            <w:r w:rsidRPr="003D1C94">
              <w:rPr>
                <w:rFonts w:ascii="Frutiger LT 47 LightCn" w:hAnsi="Frutiger LT 47 LightCn"/>
                <w:b/>
                <w:sz w:val="24"/>
              </w:rPr>
              <w:t>prompts</w:t>
            </w:r>
            <w:proofErr w:type="spellEnd"/>
            <w:r w:rsidRPr="003D1C94">
              <w:rPr>
                <w:rFonts w:ascii="Frutiger LT 47 LightCn" w:hAnsi="Frutiger LT 47 LightCn"/>
                <w:b/>
                <w:sz w:val="24"/>
              </w:rPr>
              <w:t>/</w:t>
            </w:r>
            <w:proofErr w:type="spellStart"/>
            <w:r w:rsidRPr="003D1C94">
              <w:rPr>
                <w:rFonts w:ascii="Frutiger LT 47 LightCn" w:hAnsi="Frutiger LT 47 LightCn"/>
                <w:b/>
                <w:sz w:val="24"/>
              </w:rPr>
              <w:t>guiding</w:t>
            </w:r>
            <w:proofErr w:type="spellEnd"/>
            <w:r w:rsidRPr="003D1C94">
              <w:rPr>
                <w:rFonts w:ascii="Frutiger LT 47 LightCn" w:hAnsi="Frutiger LT 47 LightCn"/>
                <w:b/>
                <w:sz w:val="24"/>
              </w:rPr>
              <w:t xml:space="preserve"> </w:t>
            </w:r>
            <w:proofErr w:type="spellStart"/>
            <w:r w:rsidRPr="003D1C94">
              <w:rPr>
                <w:rFonts w:ascii="Frutiger LT 47 LightCn" w:hAnsi="Frutiger LT 47 LightCn"/>
                <w:b/>
                <w:sz w:val="24"/>
              </w:rPr>
              <w:t>questions</w:t>
            </w:r>
            <w:proofErr w:type="spellEnd"/>
          </w:p>
        </w:tc>
        <w:tc>
          <w:tcPr>
            <w:tcW w:w="2268" w:type="dxa"/>
          </w:tcPr>
          <w:p w14:paraId="005A8D93" w14:textId="77777777" w:rsidR="007C2971" w:rsidRPr="003D1C94" w:rsidRDefault="007C2971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t>Memo/checks</w:t>
            </w:r>
          </w:p>
        </w:tc>
        <w:tc>
          <w:tcPr>
            <w:tcW w:w="3254" w:type="dxa"/>
          </w:tcPr>
          <w:p w14:paraId="2CF5F0F5" w14:textId="77777777" w:rsidR="007C2971" w:rsidRPr="00C528B6" w:rsidRDefault="00F203BA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C528B6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 xml:space="preserve">Follow-up/in-depth </w:t>
            </w:r>
            <w:r w:rsidR="007C2971" w:rsidRPr="00C528B6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questions</w:t>
            </w:r>
          </w:p>
        </w:tc>
      </w:tr>
      <w:tr w:rsidR="00CF0272" w:rsidRPr="003D1C94" w14:paraId="08DFA303" w14:textId="77777777" w:rsidTr="00024077">
        <w:tc>
          <w:tcPr>
            <w:tcW w:w="4106" w:type="dxa"/>
            <w:tcBorders>
              <w:bottom w:val="single" w:sz="4" w:space="0" w:color="auto"/>
            </w:tcBorders>
          </w:tcPr>
          <w:p w14:paraId="4523122F" w14:textId="48DB43EA" w:rsidR="00F203BA" w:rsidRPr="00C528B6" w:rsidRDefault="00F116F4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C528B6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 xml:space="preserve">1. </w:t>
            </w:r>
            <w:r w:rsidR="00403075" w:rsidRPr="00C528B6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General experience</w:t>
            </w:r>
            <w:r w:rsidR="005176ED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s</w:t>
            </w:r>
            <w:r w:rsidR="00403075" w:rsidRPr="00C528B6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 xml:space="preserve"> with the intervention</w:t>
            </w:r>
          </w:p>
          <w:p w14:paraId="72314294" w14:textId="77777777" w:rsidR="003D1C94" w:rsidRDefault="00C528B6" w:rsidP="00024077">
            <w:pPr>
              <w:spacing w:after="80" w:line="300" w:lineRule="exact"/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</w:pPr>
            <w:r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>C</w:t>
            </w:r>
            <w:r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>ould</w:t>
            </w:r>
            <w:r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 </w:t>
            </w:r>
            <w:r w:rsidR="000C6074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you </w:t>
            </w:r>
            <w:r w:rsidR="00F203BA" w:rsidRPr="00C528B6">
              <w:rPr>
                <w:rFonts w:ascii="Frutiger LT 47 LightCn" w:hAnsi="Frutiger LT 47 LightCn" w:cs="Calibri"/>
                <w:b/>
                <w:sz w:val="24"/>
                <w:szCs w:val="24"/>
                <w:lang w:val="en-GB"/>
              </w:rPr>
              <w:t xml:space="preserve">start by </w:t>
            </w:r>
            <w:r w:rsidR="0040307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telling </w:t>
            </w:r>
            <w:r w:rsidR="00F203BA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me </w:t>
            </w:r>
            <w:r w:rsidR="0040307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about </w:t>
            </w:r>
            <w:r w:rsidR="004956C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your </w:t>
            </w:r>
            <w:r w:rsidR="0040307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>personal experience</w:t>
            </w:r>
            <w:r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 and </w:t>
            </w:r>
            <w:r w:rsidR="004956C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your </w:t>
            </w:r>
            <w:r w:rsidR="0040307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general impression of the situation </w:t>
            </w:r>
            <w:r w:rsidR="005176ED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>at the facility</w:t>
            </w:r>
            <w:r w:rsidR="0040307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 and </w:t>
            </w:r>
            <w:r w:rsidR="005176ED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in </w:t>
            </w:r>
            <w:r w:rsidR="003D1C94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 xml:space="preserve">the </w:t>
            </w:r>
            <w:r w:rsidR="00403075" w:rsidRPr="00C528B6">
              <w:rPr>
                <w:rFonts w:ascii="Frutiger LT 47 LightCn" w:hAnsi="Frutiger LT 47 LightCn" w:cs="Calibri"/>
                <w:sz w:val="24"/>
                <w:szCs w:val="24"/>
                <w:lang w:val="en-GB"/>
              </w:rPr>
              <w:t>group intervention?</w:t>
            </w:r>
          </w:p>
          <w:p w14:paraId="01344BC0" w14:textId="423B2618" w:rsidR="00024077" w:rsidRPr="00C528B6" w:rsidRDefault="00024077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FA4A31" w14:textId="77777777" w:rsidR="009E2297" w:rsidRPr="00C528B6" w:rsidRDefault="00403075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>Relate your own situation and setting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753E0AE6" w14:textId="017CAC5D" w:rsidR="003D1C94" w:rsidRPr="003D1C94" w:rsidRDefault="003D1C94" w:rsidP="00B9445C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Group</w:t>
            </w:r>
            <w:r w:rsidR="00C528B6"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 w:rsidR="00C528B6">
              <w:rPr>
                <w:rFonts w:ascii="Frutiger LT 47 LightCn" w:hAnsi="Frutiger LT 47 LightCn"/>
                <w:i/>
                <w:sz w:val="24"/>
                <w:szCs w:val="24"/>
              </w:rPr>
              <w:t>processes</w:t>
            </w:r>
            <w:proofErr w:type="spellEnd"/>
          </w:p>
          <w:p w14:paraId="6835048D" w14:textId="26ED1BF7" w:rsidR="003D1C94" w:rsidRPr="00C528B6" w:rsidRDefault="003D1C94" w:rsidP="00B9445C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</w:pPr>
            <w:r w:rsidRPr="00C528B6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 xml:space="preserve">Interaction </w:t>
            </w:r>
            <w:r w:rsidR="00C528B6" w:rsidRPr="00C528B6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with the facility (st</w:t>
            </w:r>
            <w:r w:rsidR="00C528B6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aff)</w:t>
            </w:r>
          </w:p>
          <w:p w14:paraId="54FC7DBF" w14:textId="77777777" w:rsidR="003D1C94" w:rsidRPr="003D1C94" w:rsidRDefault="003D1C94" w:rsidP="00B9445C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proofErr w:type="spellStart"/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Your</w:t>
            </w:r>
            <w:proofErr w:type="spellEnd"/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 xml:space="preserve"> own </w:t>
            </w:r>
            <w:proofErr w:type="spellStart"/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previous</w:t>
            </w:r>
            <w:proofErr w:type="spellEnd"/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experiences</w:t>
            </w:r>
            <w:proofErr w:type="spellEnd"/>
          </w:p>
          <w:p w14:paraId="7570F122" w14:textId="23F967CB" w:rsidR="003D1C94" w:rsidRPr="003D1C94" w:rsidRDefault="00C528B6" w:rsidP="00B9445C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O</w:t>
            </w:r>
            <w:r w:rsidR="003D1C94" w:rsidRPr="003D1C94">
              <w:rPr>
                <w:rFonts w:ascii="Frutiger LT 47 LightCn" w:hAnsi="Frutiger LT 47 LightCn"/>
                <w:i/>
                <w:sz w:val="24"/>
                <w:szCs w:val="24"/>
              </w:rPr>
              <w:t xml:space="preserve">wn </w:t>
            </w:r>
            <w:proofErr w:type="spellStart"/>
            <w:r w:rsidR="003D1C94" w:rsidRPr="003D1C94">
              <w:rPr>
                <w:rFonts w:ascii="Frutiger LT 47 LightCn" w:hAnsi="Frutiger LT 47 LightCn"/>
                <w:i/>
                <w:sz w:val="24"/>
                <w:szCs w:val="24"/>
              </w:rPr>
              <w:t>fears</w:t>
            </w:r>
            <w:proofErr w:type="spellEnd"/>
            <w:r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beforehand</w:t>
            </w:r>
            <w:proofErr w:type="spellEnd"/>
          </w:p>
        </w:tc>
      </w:tr>
      <w:tr w:rsidR="00767F38" w:rsidRPr="00C528B6" w14:paraId="69407717" w14:textId="77777777" w:rsidTr="00024077">
        <w:trPr>
          <w:trHeight w:val="1902"/>
        </w:trPr>
        <w:tc>
          <w:tcPr>
            <w:tcW w:w="4106" w:type="dxa"/>
          </w:tcPr>
          <w:p w14:paraId="067D4EBC" w14:textId="77777777" w:rsidR="00767F38" w:rsidRPr="003D1C94" w:rsidRDefault="00767F38" w:rsidP="003D1C94">
            <w:pPr>
              <w:pStyle w:val="Textkrper2"/>
              <w:spacing w:after="80" w:line="300" w:lineRule="exact"/>
              <w:rPr>
                <w:rFonts w:ascii="Frutiger LT 47 LightCn" w:hAnsi="Frutiger LT 47 LightCn"/>
                <w:b/>
                <w:sz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</w:rPr>
              <w:t>2. Course of the intervention</w:t>
            </w:r>
          </w:p>
          <w:p w14:paraId="10422EF5" w14:textId="77777777" w:rsidR="00767F38" w:rsidRPr="003D1C94" w:rsidRDefault="00767F38" w:rsidP="003D1C94">
            <w:pPr>
              <w:pStyle w:val="Textkrper2"/>
              <w:spacing w:after="80" w:line="300" w:lineRule="exact"/>
              <w:rPr>
                <w:rFonts w:ascii="Frutiger LT 47 LightCn" w:hAnsi="Frutiger LT 47 LightCn"/>
                <w:b/>
                <w:sz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</w:rPr>
              <w:t>2.1 Organisation</w:t>
            </w:r>
          </w:p>
          <w:p w14:paraId="56102A5F" w14:textId="211A137B" w:rsidR="00767F38" w:rsidRPr="00C528B6" w:rsidRDefault="00DB333B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>W</w:t>
            </w:r>
            <w:r w:rsidR="00767F38"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hat was </w:t>
            </w:r>
            <w:r w:rsidR="004956C5"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your </w:t>
            </w:r>
            <w:r w:rsidR="00767F38"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experience in terms of </w:t>
            </w:r>
            <w:r w:rsid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>time and spatial</w:t>
            </w:r>
            <w:r w:rsidR="00E9303E"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</w:t>
            </w:r>
            <w:r w:rsidR="00767F38"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>organisation?</w:t>
            </w:r>
          </w:p>
          <w:p w14:paraId="7247FB45" w14:textId="77777777" w:rsidR="00767F38" w:rsidRDefault="00767F38" w:rsidP="00024077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 w:rsidRPr="00C528B6">
              <w:rPr>
                <w:rFonts w:ascii="Frutiger LT 47 LightCn" w:hAnsi="Frutiger LT 47 LightCn"/>
                <w:sz w:val="24"/>
                <w:szCs w:val="24"/>
                <w:lang w:val="en-GB"/>
              </w:rPr>
              <w:t>Please tell us what it was like.</w:t>
            </w:r>
          </w:p>
          <w:p w14:paraId="4F8C7604" w14:textId="66D41C21" w:rsidR="00024077" w:rsidRPr="00C528B6" w:rsidRDefault="00024077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lang w:val="en-GB"/>
              </w:rPr>
            </w:pPr>
          </w:p>
        </w:tc>
        <w:tc>
          <w:tcPr>
            <w:tcW w:w="2268" w:type="dxa"/>
          </w:tcPr>
          <w:p w14:paraId="5A9850C4" w14:textId="76788E53" w:rsidR="00767F38" w:rsidRPr="003D1C94" w:rsidRDefault="00767F38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sz w:val="24"/>
                <w:szCs w:val="24"/>
              </w:rPr>
              <w:t>Organisation</w:t>
            </w:r>
            <w:r w:rsidR="00361ECB">
              <w:rPr>
                <w:rFonts w:ascii="Frutiger LT 47 LightCn" w:hAnsi="Frutiger LT 47 LightCn"/>
                <w:sz w:val="24"/>
                <w:szCs w:val="24"/>
              </w:rPr>
              <w:t>/ time frame</w:t>
            </w:r>
          </w:p>
        </w:tc>
        <w:tc>
          <w:tcPr>
            <w:tcW w:w="3254" w:type="dxa"/>
          </w:tcPr>
          <w:p w14:paraId="205F5CD3" w14:textId="77777777" w:rsidR="00767F38" w:rsidRPr="003D1C94" w:rsidRDefault="00767F38" w:rsidP="00024077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Duration of individual sessions</w:t>
            </w:r>
          </w:p>
          <w:p w14:paraId="0578DA88" w14:textId="77777777" w:rsidR="00767F38" w:rsidRPr="003D1C94" w:rsidRDefault="00767F38" w:rsidP="00024077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Duration of 12 weeks</w:t>
            </w:r>
          </w:p>
          <w:p w14:paraId="086438A6" w14:textId="77777777" w:rsidR="00767F38" w:rsidRPr="003D1C94" w:rsidRDefault="00767F38" w:rsidP="00024077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2x per week</w:t>
            </w:r>
          </w:p>
          <w:p w14:paraId="26817911" w14:textId="006A1288" w:rsidR="00767F38" w:rsidRPr="008B7649" w:rsidRDefault="00C528B6" w:rsidP="00024077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</w:pPr>
            <w:r w:rsidRPr="008B7649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Time of day in the morning</w:t>
            </w:r>
          </w:p>
          <w:p w14:paraId="07DDF659" w14:textId="158D7689" w:rsidR="00E9303E" w:rsidRPr="00C528B6" w:rsidRDefault="00E9303E" w:rsidP="00024077">
            <w:pPr>
              <w:pStyle w:val="Listenabsatz"/>
              <w:numPr>
                <w:ilvl w:val="0"/>
                <w:numId w:val="9"/>
              </w:numPr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 xml:space="preserve">Room </w:t>
            </w: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conditions</w:t>
            </w:r>
            <w:proofErr w:type="spellEnd"/>
          </w:p>
        </w:tc>
      </w:tr>
      <w:tr w:rsidR="003D1C94" w:rsidRPr="003D1C94" w14:paraId="1F7F0DFE" w14:textId="77777777" w:rsidTr="00024077">
        <w:tc>
          <w:tcPr>
            <w:tcW w:w="4106" w:type="dxa"/>
          </w:tcPr>
          <w:p w14:paraId="6925A77D" w14:textId="00558B68" w:rsidR="003D1C94" w:rsidRPr="003D1C94" w:rsidRDefault="003D1C94" w:rsidP="00A3071F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>
              <w:rPr>
                <w:rFonts w:ascii="Frutiger LT 47 LightCn" w:hAnsi="Frutiger LT 47 LightCn"/>
                <w:b/>
                <w:sz w:val="24"/>
                <w:szCs w:val="24"/>
              </w:rPr>
              <w:t xml:space="preserve">2.2 </w:t>
            </w:r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>Content: M</w:t>
            </w: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t xml:space="preserve">obilisation </w:t>
            </w:r>
          </w:p>
          <w:p w14:paraId="64974318" w14:textId="1AA1F897" w:rsidR="003D1C94" w:rsidRPr="00E9303E" w:rsidRDefault="003D1C94" w:rsidP="00A3071F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What </w:t>
            </w:r>
            <w:r w:rsidR="004956C5"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did you </w:t>
            </w:r>
            <w:r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experience during the mobilisation exercises? </w:t>
            </w:r>
          </w:p>
          <w:p w14:paraId="19F5E403" w14:textId="70779953" w:rsidR="003D1C94" w:rsidRPr="00E9303E" w:rsidRDefault="00E9303E" w:rsidP="00A3071F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What were your thoughts on </w:t>
            </w:r>
            <w:r w:rsid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>this part</w:t>
            </w: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>?</w:t>
            </w:r>
          </w:p>
          <w:p w14:paraId="6967648E" w14:textId="0E908CB1" w:rsidR="003D1C94" w:rsidRPr="00E9303E" w:rsidRDefault="003D1C94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Which exercises </w:t>
            </w:r>
            <w:r w:rsidR="004956C5"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did you </w:t>
            </w:r>
            <w:r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>choose?</w:t>
            </w:r>
          </w:p>
        </w:tc>
        <w:tc>
          <w:tcPr>
            <w:tcW w:w="2268" w:type="dxa"/>
          </w:tcPr>
          <w:p w14:paraId="3E897AF8" w14:textId="77777777" w:rsidR="003D1C94" w:rsidRPr="003D1C94" w:rsidRDefault="003D1C94" w:rsidP="00A3071F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sz w:val="24"/>
                <w:szCs w:val="24"/>
              </w:rPr>
              <w:t>Mobilisation</w:t>
            </w:r>
          </w:p>
        </w:tc>
        <w:tc>
          <w:tcPr>
            <w:tcW w:w="3254" w:type="dxa"/>
          </w:tcPr>
          <w:p w14:paraId="3B3F5EB3" w14:textId="77777777" w:rsidR="003D1C94" w:rsidRPr="003D1C94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Reflect on your own choice</w:t>
            </w:r>
          </w:p>
          <w:p w14:paraId="0920D45E" w14:textId="77777777" w:rsidR="003D1C94" w:rsidRPr="003D1C94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Group reference</w:t>
            </w:r>
          </w:p>
          <w:p w14:paraId="4B7FDDBC" w14:textId="77777777" w:rsidR="003D1C94" w:rsidRPr="003D1C94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Feasibility</w:t>
            </w:r>
          </w:p>
          <w:p w14:paraId="036A48FF" w14:textId="77777777" w:rsidR="003D1C94" w:rsidRPr="003D1C94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Relevance</w:t>
            </w:r>
          </w:p>
        </w:tc>
      </w:tr>
      <w:tr w:rsidR="00CF0272" w:rsidRPr="003D1C94" w14:paraId="7C3E4A77" w14:textId="77777777" w:rsidTr="00024077">
        <w:tc>
          <w:tcPr>
            <w:tcW w:w="4106" w:type="dxa"/>
          </w:tcPr>
          <w:p w14:paraId="68489B51" w14:textId="3741E835" w:rsidR="00D138BE" w:rsidRPr="003D1C94" w:rsidRDefault="00F203BA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lastRenderedPageBreak/>
              <w:t>2.</w:t>
            </w:r>
            <w:r w:rsidR="003D1C94">
              <w:rPr>
                <w:rFonts w:ascii="Frutiger LT 47 LightCn" w:hAnsi="Frutiger LT 47 LightCn"/>
                <w:b/>
                <w:sz w:val="24"/>
                <w:szCs w:val="24"/>
              </w:rPr>
              <w:t xml:space="preserve">3 </w:t>
            </w:r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 xml:space="preserve">Content: </w:t>
            </w:r>
            <w:proofErr w:type="spellStart"/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>Swallowing</w:t>
            </w:r>
            <w:proofErr w:type="spellEnd"/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 xml:space="preserve"> </w:t>
            </w:r>
            <w:proofErr w:type="spellStart"/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>exercises</w:t>
            </w:r>
            <w:proofErr w:type="spellEnd"/>
          </w:p>
          <w:p w14:paraId="4E510304" w14:textId="5A72110E" w:rsidR="00D138BE" w:rsidRPr="00A271EE" w:rsidRDefault="00E9303E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>What was your experience carrying out the swallowing exercises?</w:t>
            </w:r>
            <w:r w:rsidR="00403075" w:rsidRPr="00E9303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What </w:t>
            </w: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did you think </w:t>
            </w:r>
            <w:r w:rsidR="00DB333B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of </w:t>
            </w: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>them?</w:t>
            </w:r>
          </w:p>
        </w:tc>
        <w:tc>
          <w:tcPr>
            <w:tcW w:w="2268" w:type="dxa"/>
          </w:tcPr>
          <w:p w14:paraId="760AA5FF" w14:textId="0897913C" w:rsidR="00403075" w:rsidRPr="003D1C94" w:rsidRDefault="00E9303E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proofErr w:type="spellStart"/>
            <w:r>
              <w:rPr>
                <w:rFonts w:ascii="Frutiger LT 47 LightCn" w:hAnsi="Frutiger LT 47 LightCn"/>
                <w:sz w:val="24"/>
                <w:szCs w:val="24"/>
              </w:rPr>
              <w:t>Swallowing</w:t>
            </w:r>
            <w:proofErr w:type="spellEnd"/>
            <w:r>
              <w:rPr>
                <w:rFonts w:ascii="Frutiger LT 47 LightCn" w:hAnsi="Frutiger LT 47 LightC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rutiger LT 47 LightCn" w:hAnsi="Frutiger LT 47 LightCn"/>
                <w:sz w:val="24"/>
                <w:szCs w:val="24"/>
              </w:rPr>
              <w:t>exercises</w:t>
            </w:r>
            <w:proofErr w:type="spellEnd"/>
          </w:p>
        </w:tc>
        <w:tc>
          <w:tcPr>
            <w:tcW w:w="3254" w:type="dxa"/>
          </w:tcPr>
          <w:p w14:paraId="118F1496" w14:textId="77777777" w:rsidR="00403075" w:rsidRPr="003D1C94" w:rsidRDefault="00403075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Relevance to the ChinTuck exercises</w:t>
            </w:r>
          </w:p>
          <w:p w14:paraId="3915762A" w14:textId="77777777" w:rsidR="003D1C94" w:rsidRPr="00D514F7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Feasibility</w:t>
            </w:r>
          </w:p>
          <w:p w14:paraId="07630187" w14:textId="77777777" w:rsidR="00D514F7" w:rsidRPr="003D1C94" w:rsidRDefault="00D514F7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Difficulty level</w:t>
            </w:r>
          </w:p>
        </w:tc>
      </w:tr>
      <w:tr w:rsidR="00D138BE" w:rsidRPr="003D1C94" w14:paraId="5EC596B2" w14:textId="77777777" w:rsidTr="00024077">
        <w:trPr>
          <w:trHeight w:val="1459"/>
        </w:trPr>
        <w:tc>
          <w:tcPr>
            <w:tcW w:w="4106" w:type="dxa"/>
          </w:tcPr>
          <w:p w14:paraId="7CBBC0CC" w14:textId="39AB5150" w:rsidR="00403075" w:rsidRPr="003D1C94" w:rsidRDefault="003D1C94" w:rsidP="003D1C94">
            <w:pPr>
              <w:spacing w:after="80" w:line="300" w:lineRule="exact"/>
              <w:rPr>
                <w:rFonts w:ascii="Frutiger LT 47 LightCn" w:hAnsi="Frutiger LT 47 LightCn" w:cs="Arial"/>
                <w:b/>
                <w:sz w:val="24"/>
                <w:szCs w:val="24"/>
              </w:rPr>
            </w:pPr>
            <w:r>
              <w:rPr>
                <w:rFonts w:ascii="Frutiger LT 47 LightCn" w:hAnsi="Frutiger LT 47 LightCn" w:cs="Arial"/>
                <w:b/>
                <w:sz w:val="24"/>
                <w:szCs w:val="24"/>
              </w:rPr>
              <w:t xml:space="preserve">2.4 </w:t>
            </w:r>
            <w:r w:rsidR="005176ED">
              <w:rPr>
                <w:rFonts w:ascii="Frutiger LT 47 LightCn" w:hAnsi="Frutiger LT 47 LightCn" w:cs="Arial"/>
                <w:b/>
                <w:sz w:val="24"/>
                <w:szCs w:val="24"/>
              </w:rPr>
              <w:t xml:space="preserve">Content: </w:t>
            </w:r>
            <w:proofErr w:type="spellStart"/>
            <w:r w:rsidR="005176ED">
              <w:rPr>
                <w:rFonts w:ascii="Frutiger LT 47 LightCn" w:hAnsi="Frutiger LT 47 LightCn" w:cs="Arial"/>
                <w:b/>
                <w:sz w:val="24"/>
                <w:szCs w:val="24"/>
              </w:rPr>
              <w:t>Semantic</w:t>
            </w:r>
            <w:proofErr w:type="spellEnd"/>
            <w:r w:rsidR="005176ED">
              <w:rPr>
                <w:rFonts w:ascii="Frutiger LT 47 LightCn" w:hAnsi="Frutiger LT 47 LightCn" w:cs="Arial"/>
                <w:b/>
                <w:sz w:val="24"/>
                <w:szCs w:val="24"/>
              </w:rPr>
              <w:t xml:space="preserve"> </w:t>
            </w:r>
            <w:proofErr w:type="spellStart"/>
            <w:r w:rsidR="005176ED">
              <w:rPr>
                <w:rFonts w:ascii="Frutiger LT 47 LightCn" w:hAnsi="Frutiger LT 47 LightCn" w:cs="Arial"/>
                <w:b/>
                <w:sz w:val="24"/>
                <w:szCs w:val="24"/>
              </w:rPr>
              <w:t>exercises</w:t>
            </w:r>
            <w:proofErr w:type="spellEnd"/>
          </w:p>
          <w:p w14:paraId="3AD73A6F" w14:textId="167EA774" w:rsidR="00D138BE" w:rsidRPr="00024077" w:rsidRDefault="00A271EE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What was your experience with the </w:t>
            </w: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>language</w:t>
            </w: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and word-finding exercises? What did you think of the exercises?</w:t>
            </w:r>
          </w:p>
        </w:tc>
        <w:tc>
          <w:tcPr>
            <w:tcW w:w="2268" w:type="dxa"/>
          </w:tcPr>
          <w:p w14:paraId="34924C56" w14:textId="13EAD36D" w:rsidR="00403075" w:rsidRPr="003D1C94" w:rsidRDefault="00A271EE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proofErr w:type="spellStart"/>
            <w:r>
              <w:rPr>
                <w:rFonts w:ascii="Frutiger LT 47 LightCn" w:hAnsi="Frutiger LT 47 LightCn"/>
                <w:sz w:val="24"/>
                <w:szCs w:val="24"/>
              </w:rPr>
              <w:t>Semantic-lexical</w:t>
            </w:r>
            <w:proofErr w:type="spellEnd"/>
            <w:r>
              <w:rPr>
                <w:rFonts w:ascii="Frutiger LT 47 LightCn" w:hAnsi="Frutiger LT 47 LightC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rutiger LT 47 LightCn" w:hAnsi="Frutiger LT 47 LightCn"/>
                <w:sz w:val="24"/>
                <w:szCs w:val="24"/>
              </w:rPr>
              <w:t>part</w:t>
            </w:r>
            <w:proofErr w:type="spellEnd"/>
          </w:p>
        </w:tc>
        <w:tc>
          <w:tcPr>
            <w:tcW w:w="3254" w:type="dxa"/>
          </w:tcPr>
          <w:p w14:paraId="6B874659" w14:textId="77777777" w:rsidR="00D138BE" w:rsidRPr="003D1C94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Feasibility</w:t>
            </w:r>
          </w:p>
          <w:p w14:paraId="2C1C3758" w14:textId="77777777" w:rsidR="003D1C94" w:rsidRPr="00A271EE" w:rsidRDefault="003D1C94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 xml:space="preserve">Interest </w:t>
            </w:r>
            <w:proofErr w:type="spellStart"/>
            <w:r w:rsidRPr="003D1C94">
              <w:rPr>
                <w:rFonts w:ascii="Frutiger LT 47 LightCn" w:hAnsi="Frutiger LT 47 LightCn"/>
                <w:i/>
                <w:sz w:val="24"/>
                <w:szCs w:val="24"/>
              </w:rPr>
              <w:t>appropriate</w:t>
            </w:r>
            <w:proofErr w:type="spellEnd"/>
          </w:p>
          <w:p w14:paraId="3FA2ACA2" w14:textId="16A2E84C" w:rsidR="00A271EE" w:rsidRPr="003D1C94" w:rsidRDefault="00A271EE" w:rsidP="00A271EE">
            <w:pPr>
              <w:pStyle w:val="Listenabsatz"/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</w:rPr>
            </w:pPr>
          </w:p>
        </w:tc>
      </w:tr>
      <w:tr w:rsidR="00F93E96" w:rsidRPr="003D1C94" w14:paraId="4842F062" w14:textId="77777777" w:rsidTr="00024077">
        <w:tc>
          <w:tcPr>
            <w:tcW w:w="4106" w:type="dxa"/>
          </w:tcPr>
          <w:p w14:paraId="5D330E51" w14:textId="2B32D462" w:rsidR="005B0C66" w:rsidRPr="00A271EE" w:rsidRDefault="00403075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 xml:space="preserve">2.5 </w:t>
            </w:r>
            <w:r w:rsidR="005176ED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Content: B</w:t>
            </w:r>
            <w:r w:rsidR="005B0C66" w:rsidRPr="00A271EE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iographical conversation</w:t>
            </w:r>
          </w:p>
          <w:p w14:paraId="7C7D82D5" w14:textId="65052D1C" w:rsidR="00F93E96" w:rsidRPr="00A271EE" w:rsidRDefault="00A271EE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sz w:val="24"/>
                <w:szCs w:val="24"/>
                <w:lang w:val="en-GB"/>
              </w:rPr>
              <w:t>How</w:t>
            </w: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</w:t>
            </w:r>
            <w:r w:rsidR="004956C5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did you </w:t>
            </w:r>
            <w:r w:rsidR="005B0C66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experience the </w:t>
            </w:r>
            <w:r w:rsidR="003D1C94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>biographical conversations</w:t>
            </w:r>
            <w:r w:rsidR="005B0C66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? What were </w:t>
            </w:r>
            <w:r w:rsidR="004956C5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your </w:t>
            </w:r>
            <w:r w:rsidR="005B0C66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experiences? </w:t>
            </w:r>
          </w:p>
        </w:tc>
        <w:tc>
          <w:tcPr>
            <w:tcW w:w="2268" w:type="dxa"/>
          </w:tcPr>
          <w:p w14:paraId="0AB9186E" w14:textId="3C9DAB74" w:rsidR="00CF0272" w:rsidRPr="003D1C94" w:rsidRDefault="00B9445C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r>
              <w:rPr>
                <w:rFonts w:ascii="Frutiger LT 47 LightCn" w:hAnsi="Frutiger LT 47 LightCn"/>
                <w:sz w:val="24"/>
                <w:szCs w:val="24"/>
              </w:rPr>
              <w:t>Interview</w:t>
            </w:r>
            <w:r w:rsidR="00A271EE">
              <w:rPr>
                <w:rFonts w:ascii="Frutiger LT 47 LightCn" w:hAnsi="Frutiger LT 47 LightCn"/>
                <w:sz w:val="24"/>
                <w:szCs w:val="24"/>
              </w:rPr>
              <w:t>/</w:t>
            </w:r>
            <w:proofErr w:type="spellStart"/>
            <w:r w:rsidR="00A271EE">
              <w:rPr>
                <w:rFonts w:ascii="Frutiger LT 47 LightCn" w:hAnsi="Frutiger LT 47 LightCn"/>
                <w:sz w:val="24"/>
                <w:szCs w:val="24"/>
              </w:rPr>
              <w:t>Co</w:t>
            </w:r>
            <w:r w:rsidR="005176ED">
              <w:rPr>
                <w:rFonts w:ascii="Frutiger LT 47 LightCn" w:hAnsi="Frutiger LT 47 LightCn"/>
                <w:sz w:val="24"/>
                <w:szCs w:val="24"/>
              </w:rPr>
              <w:t>nversational</w:t>
            </w:r>
            <w:proofErr w:type="spellEnd"/>
            <w:r w:rsidR="00A271EE">
              <w:rPr>
                <w:rFonts w:ascii="Frutiger LT 47 LightCn" w:hAnsi="Frutiger LT 47 LightCn"/>
                <w:sz w:val="24"/>
                <w:szCs w:val="24"/>
              </w:rPr>
              <w:t xml:space="preserve"> </w:t>
            </w:r>
            <w:proofErr w:type="spellStart"/>
            <w:r w:rsidR="00A271EE">
              <w:rPr>
                <w:rFonts w:ascii="Frutiger LT 47 LightCn" w:hAnsi="Frutiger LT 47 LightC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3254" w:type="dxa"/>
          </w:tcPr>
          <w:p w14:paraId="79EAF91E" w14:textId="77777777" w:rsidR="00F93E96" w:rsidRP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Relevant</w:t>
            </w:r>
          </w:p>
          <w:p w14:paraId="4663E6D7" w14:textId="77777777" w:rsidR="00B9445C" w:rsidRPr="0011022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Sufficient time</w:t>
            </w:r>
          </w:p>
          <w:p w14:paraId="019B9229" w14:textId="77777777" w:rsidR="0011022C" w:rsidRPr="003D1C94" w:rsidRDefault="0011022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D514F7">
              <w:rPr>
                <w:rFonts w:ascii="Frutiger LT 47 LightCn" w:hAnsi="Frutiger LT 47 LightCn"/>
                <w:i/>
                <w:sz w:val="24"/>
                <w:szCs w:val="24"/>
              </w:rPr>
              <w:t>Distribution of speakers</w:t>
            </w:r>
          </w:p>
        </w:tc>
      </w:tr>
      <w:tr w:rsidR="00B9445C" w:rsidRPr="003D1C94" w14:paraId="48C7EEED" w14:textId="77777777" w:rsidTr="00024077">
        <w:tc>
          <w:tcPr>
            <w:tcW w:w="4106" w:type="dxa"/>
          </w:tcPr>
          <w:p w14:paraId="4B0CB000" w14:textId="5AB39E81" w:rsidR="00B9445C" w:rsidRDefault="00B9445C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>
              <w:rPr>
                <w:rFonts w:ascii="Frutiger LT 47 LightCn" w:hAnsi="Frutiger LT 47 LightCn"/>
                <w:b/>
                <w:sz w:val="24"/>
                <w:szCs w:val="24"/>
              </w:rPr>
              <w:t xml:space="preserve">2.6 </w:t>
            </w:r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 xml:space="preserve">Content: </w:t>
            </w:r>
            <w:proofErr w:type="spellStart"/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>Conclusion</w:t>
            </w:r>
            <w:proofErr w:type="spellEnd"/>
            <w:r w:rsidR="005176ED">
              <w:rPr>
                <w:rFonts w:ascii="Frutiger LT 47 LightCn" w:hAnsi="Frutiger LT 47 LightCn"/>
                <w:b/>
                <w:sz w:val="24"/>
                <w:szCs w:val="24"/>
              </w:rPr>
              <w:t>/</w:t>
            </w:r>
            <w:r>
              <w:rPr>
                <w:rFonts w:ascii="Frutiger LT 47 LightCn" w:hAnsi="Frutiger LT 47 LightCn"/>
                <w:b/>
                <w:sz w:val="24"/>
                <w:szCs w:val="24"/>
              </w:rPr>
              <w:t xml:space="preserve">Closing </w:t>
            </w:r>
            <w:proofErr w:type="spellStart"/>
            <w:r>
              <w:rPr>
                <w:rFonts w:ascii="Frutiger LT 47 LightCn" w:hAnsi="Frutiger LT 47 LightCn"/>
                <w:b/>
                <w:sz w:val="24"/>
                <w:szCs w:val="24"/>
              </w:rPr>
              <w:t>song</w:t>
            </w:r>
            <w:proofErr w:type="spellEnd"/>
          </w:p>
          <w:p w14:paraId="73194195" w14:textId="12A08203" w:rsidR="00B9445C" w:rsidRPr="00A271EE" w:rsidRDefault="00B9445C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What was </w:t>
            </w:r>
            <w:r w:rsidR="004956C5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your </w:t>
            </w: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>experience with the closing song?</w:t>
            </w:r>
          </w:p>
        </w:tc>
        <w:tc>
          <w:tcPr>
            <w:tcW w:w="2268" w:type="dxa"/>
          </w:tcPr>
          <w:p w14:paraId="3866198F" w14:textId="77777777" w:rsidR="00B9445C" w:rsidRPr="00B9445C" w:rsidRDefault="00B9445C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r w:rsidRPr="00B9445C">
              <w:rPr>
                <w:rFonts w:ascii="Frutiger LT 47 LightCn" w:hAnsi="Frutiger LT 47 LightCn"/>
                <w:sz w:val="24"/>
                <w:szCs w:val="24"/>
              </w:rPr>
              <w:t>Song</w:t>
            </w:r>
          </w:p>
        </w:tc>
        <w:tc>
          <w:tcPr>
            <w:tcW w:w="3254" w:type="dxa"/>
          </w:tcPr>
          <w:p w14:paraId="3FEF47BC" w14:textId="77777777" w:rsid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Selection</w:t>
            </w:r>
          </w:p>
          <w:p w14:paraId="599FC765" w14:textId="77777777" w:rsid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Own abilities</w:t>
            </w:r>
          </w:p>
          <w:p w14:paraId="61B14E33" w14:textId="77777777" w:rsid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Relevant</w:t>
            </w:r>
          </w:p>
          <w:p w14:paraId="6A11D291" w14:textId="77777777" w:rsidR="00B9445C" w:rsidRP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Acceptance</w:t>
            </w:r>
          </w:p>
        </w:tc>
      </w:tr>
      <w:tr w:rsidR="00CF0272" w:rsidRPr="003D1C94" w14:paraId="6343B21E" w14:textId="77777777" w:rsidTr="00024077">
        <w:tc>
          <w:tcPr>
            <w:tcW w:w="4106" w:type="dxa"/>
          </w:tcPr>
          <w:p w14:paraId="3925C34E" w14:textId="77777777" w:rsidR="00F203BA" w:rsidRPr="003D1C94" w:rsidRDefault="005B0C66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t>3</w:t>
            </w:r>
            <w:r w:rsidR="00F203BA" w:rsidRPr="003D1C94">
              <w:rPr>
                <w:rFonts w:ascii="Frutiger LT 47 LightCn" w:hAnsi="Frutiger LT 47 LightCn"/>
                <w:b/>
                <w:sz w:val="24"/>
                <w:szCs w:val="24"/>
              </w:rPr>
              <w:t xml:space="preserve">. </w:t>
            </w: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t xml:space="preserve">Material </w:t>
            </w:r>
          </w:p>
          <w:p w14:paraId="78C24C91" w14:textId="7ED18B4E" w:rsidR="005B0C66" w:rsidRPr="00024077" w:rsidRDefault="004956C5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 w:rsidRPr="00024077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You have </w:t>
            </w:r>
            <w:r w:rsidR="005B0C66" w:rsidRPr="00024077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already talked about the material: </w:t>
            </w:r>
          </w:p>
          <w:p w14:paraId="51005095" w14:textId="19C0179F" w:rsidR="005B0C66" w:rsidRPr="00024077" w:rsidRDefault="005B0C66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 w:rsidRPr="00024077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Are there any other experiences </w:t>
            </w:r>
            <w:r w:rsidR="004956C5" w:rsidRPr="00024077">
              <w:rPr>
                <w:rFonts w:ascii="Frutiger LT 47 LightCn" w:hAnsi="Frutiger LT 47 LightCn"/>
                <w:sz w:val="24"/>
                <w:szCs w:val="24"/>
                <w:lang w:val="en-GB"/>
              </w:rPr>
              <w:t>you have had</w:t>
            </w:r>
            <w:r w:rsidRPr="00024077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with using the material that we have not yet discussed? </w:t>
            </w:r>
          </w:p>
          <w:p w14:paraId="1420525A" w14:textId="77777777" w:rsidR="00F203BA" w:rsidRPr="00024077" w:rsidRDefault="00F203BA" w:rsidP="00B9445C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FBDCEDB" w14:textId="77777777" w:rsidR="00B9445C" w:rsidRPr="003D1C94" w:rsidRDefault="00B9445C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r>
              <w:rPr>
                <w:rFonts w:ascii="Frutiger LT 47 LightCn" w:hAnsi="Frutiger LT 47 LightCn"/>
                <w:sz w:val="24"/>
                <w:szCs w:val="24"/>
              </w:rPr>
              <w:t>Material</w:t>
            </w:r>
          </w:p>
        </w:tc>
        <w:tc>
          <w:tcPr>
            <w:tcW w:w="3254" w:type="dxa"/>
          </w:tcPr>
          <w:p w14:paraId="1FB56899" w14:textId="77777777" w:rsidR="00DA59AB" w:rsidRDefault="00DA59AB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Didactics</w:t>
            </w:r>
          </w:p>
          <w:p w14:paraId="0D7A8289" w14:textId="77777777" w:rsidR="00DA59AB" w:rsidRDefault="00DA59AB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>Appealing?</w:t>
            </w:r>
          </w:p>
          <w:p w14:paraId="2FEE8A27" w14:textId="064B1196" w:rsidR="00B9445C" w:rsidRPr="00B9445C" w:rsidRDefault="00A271EE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Swallowing</w:t>
            </w:r>
            <w:proofErr w:type="spellEnd"/>
            <w:r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exercises</w:t>
            </w:r>
            <w:proofErr w:type="spellEnd"/>
          </w:p>
          <w:p w14:paraId="6D36BF79" w14:textId="08EE4B50" w:rsidR="00B9445C" w:rsidRPr="00B9445C" w:rsidRDefault="00A271EE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Semantic-lexical</w:t>
            </w:r>
            <w:proofErr w:type="spellEnd"/>
            <w:r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exercises</w:t>
            </w:r>
            <w:proofErr w:type="spellEnd"/>
          </w:p>
          <w:p w14:paraId="685C85D5" w14:textId="38CBE8CC" w:rsidR="00B9445C" w:rsidRPr="00A271EE" w:rsidRDefault="00A271EE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worksheets for</w:t>
            </w:r>
            <w:r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 xml:space="preserve"> t</w:t>
            </w:r>
            <w:r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he voluntary h</w:t>
            </w:r>
            <w:r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omework (VHW)</w:t>
            </w:r>
          </w:p>
          <w:p w14:paraId="40872667" w14:textId="77777777" w:rsidR="00B9445C" w:rsidRP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Worksheets</w:t>
            </w:r>
          </w:p>
          <w:p w14:paraId="1BD91815" w14:textId="01AE9E73" w:rsidR="00B9445C" w:rsidRPr="00A271EE" w:rsidRDefault="00A271EE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Preparation f</w:t>
            </w:r>
            <w:r w:rsidR="00B9445C"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olders</w:t>
            </w:r>
            <w:r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 xml:space="preserve"> with the ma</w:t>
            </w:r>
            <w:r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terial for each session</w:t>
            </w:r>
          </w:p>
          <w:p w14:paraId="5AB8167D" w14:textId="32A863B7" w:rsidR="00F203BA" w:rsidRPr="003D1C94" w:rsidRDefault="00B9445C" w:rsidP="00024077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sz w:val="24"/>
                <w:szCs w:val="24"/>
              </w:rPr>
            </w:pPr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Binder</w:t>
            </w:r>
            <w:r w:rsidR="00A271EE">
              <w:rPr>
                <w:rFonts w:ascii="Frutiger LT 47 LightCn" w:hAnsi="Frutiger LT 47 LightCn"/>
                <w:i/>
                <w:sz w:val="24"/>
                <w:szCs w:val="24"/>
              </w:rPr>
              <w:t xml:space="preserve"> fort he </w:t>
            </w:r>
            <w:proofErr w:type="spellStart"/>
            <w:r w:rsidR="00A271EE">
              <w:rPr>
                <w:rFonts w:ascii="Frutiger LT 47 LightCn" w:hAnsi="Frutiger LT 47 LightCn"/>
                <w:i/>
                <w:sz w:val="24"/>
                <w:szCs w:val="24"/>
              </w:rPr>
              <w:t>participants</w:t>
            </w:r>
            <w:proofErr w:type="spellEnd"/>
          </w:p>
        </w:tc>
      </w:tr>
      <w:tr w:rsidR="00CF0272" w:rsidRPr="003D1C94" w14:paraId="068A3462" w14:textId="77777777" w:rsidTr="00024077">
        <w:tc>
          <w:tcPr>
            <w:tcW w:w="4106" w:type="dxa"/>
          </w:tcPr>
          <w:p w14:paraId="37151AA4" w14:textId="77777777" w:rsidR="00D13737" w:rsidRPr="003D1C94" w:rsidRDefault="005B0C66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t>4</w:t>
            </w:r>
            <w:r w:rsidR="00D13737" w:rsidRPr="003D1C94">
              <w:rPr>
                <w:rFonts w:ascii="Frutiger LT 47 LightCn" w:hAnsi="Frutiger LT 47 LightCn"/>
                <w:b/>
                <w:sz w:val="24"/>
                <w:szCs w:val="24"/>
              </w:rPr>
              <w:t xml:space="preserve">. </w:t>
            </w:r>
            <w:r w:rsidRPr="003D1C94">
              <w:rPr>
                <w:rFonts w:ascii="Frutiger LT 47 LightCn" w:hAnsi="Frutiger LT 47 LightCn"/>
                <w:b/>
                <w:sz w:val="24"/>
                <w:szCs w:val="24"/>
              </w:rPr>
              <w:t>Benefits</w:t>
            </w:r>
          </w:p>
          <w:p w14:paraId="3E1A2F64" w14:textId="640FCB21" w:rsidR="00D13737" w:rsidRPr="00A271EE" w:rsidRDefault="005B0C66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What is </w:t>
            </w:r>
            <w:r w:rsidR="004956C5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your </w:t>
            </w: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>personal impression? Did the intervention benefit the residents?</w:t>
            </w:r>
          </w:p>
        </w:tc>
        <w:tc>
          <w:tcPr>
            <w:tcW w:w="2268" w:type="dxa"/>
          </w:tcPr>
          <w:p w14:paraId="0D98E1FA" w14:textId="3078640E" w:rsidR="00D13737" w:rsidRPr="003D1C94" w:rsidRDefault="00B9445C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r>
              <w:rPr>
                <w:rFonts w:ascii="Frutiger LT 47 LightCn" w:hAnsi="Frutiger LT 47 LightCn"/>
                <w:sz w:val="24"/>
                <w:szCs w:val="24"/>
              </w:rPr>
              <w:t xml:space="preserve">Individual </w:t>
            </w:r>
            <w:proofErr w:type="spellStart"/>
            <w:r>
              <w:rPr>
                <w:rFonts w:ascii="Frutiger LT 47 LightCn" w:hAnsi="Frutiger LT 47 LightCn"/>
                <w:sz w:val="24"/>
                <w:szCs w:val="24"/>
              </w:rPr>
              <w:t>benefits</w:t>
            </w:r>
            <w:proofErr w:type="spellEnd"/>
          </w:p>
        </w:tc>
        <w:tc>
          <w:tcPr>
            <w:tcW w:w="3254" w:type="dxa"/>
          </w:tcPr>
          <w:p w14:paraId="3D21F4B5" w14:textId="42985B8D" w:rsidR="00D13737" w:rsidRPr="00A271EE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Visible improvements</w:t>
            </w:r>
            <w:r w:rsidR="00A271EE" w:rsidRP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 xml:space="preserve"> (swallowing/language r</w:t>
            </w:r>
            <w:r w:rsidR="00A271EE">
              <w:rPr>
                <w:rFonts w:ascii="Frutiger LT 47 LightCn" w:hAnsi="Frutiger LT 47 LightCn"/>
                <w:i/>
                <w:sz w:val="24"/>
                <w:szCs w:val="24"/>
                <w:lang w:val="en-GB"/>
              </w:rPr>
              <w:t>elated aspects)</w:t>
            </w:r>
          </w:p>
          <w:p w14:paraId="06264DFA" w14:textId="010626EC" w:rsidR="00B9445C" w:rsidRPr="003D1C94" w:rsidRDefault="00A271EE" w:rsidP="00024077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sz w:val="24"/>
                <w:szCs w:val="24"/>
              </w:rPr>
            </w:pPr>
            <w:r>
              <w:rPr>
                <w:rFonts w:ascii="Frutiger LT 47 LightCn" w:hAnsi="Frutiger LT 47 LightCn"/>
                <w:i/>
                <w:sz w:val="24"/>
                <w:szCs w:val="24"/>
              </w:rPr>
              <w:t xml:space="preserve">Residents‘ </w:t>
            </w:r>
            <w:proofErr w:type="spellStart"/>
            <w:r>
              <w:rPr>
                <w:rFonts w:ascii="Frutiger LT 47 LightCn" w:hAnsi="Frutiger LT 47 LightCn"/>
                <w:i/>
                <w:sz w:val="24"/>
                <w:szCs w:val="24"/>
              </w:rPr>
              <w:t>feedback</w:t>
            </w:r>
            <w:proofErr w:type="spellEnd"/>
          </w:p>
        </w:tc>
      </w:tr>
      <w:tr w:rsidR="00CF0272" w:rsidRPr="003D1C94" w14:paraId="07A8BE9E" w14:textId="77777777" w:rsidTr="00024077">
        <w:tc>
          <w:tcPr>
            <w:tcW w:w="4106" w:type="dxa"/>
          </w:tcPr>
          <w:p w14:paraId="7F084ECB" w14:textId="7D7781A9" w:rsidR="00642E46" w:rsidRPr="003D1C94" w:rsidRDefault="008B7649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>
              <w:rPr>
                <w:rFonts w:ascii="Frutiger LT 47 LightCn" w:hAnsi="Frutiger LT 47 LightCn"/>
                <w:b/>
                <w:sz w:val="24"/>
                <w:szCs w:val="24"/>
              </w:rPr>
              <w:t>5</w:t>
            </w:r>
            <w:r w:rsidR="00642E46" w:rsidRPr="003D1C94">
              <w:rPr>
                <w:rFonts w:ascii="Frutiger LT 47 LightCn" w:hAnsi="Frutiger LT 47 LightCn"/>
                <w:b/>
                <w:sz w:val="24"/>
                <w:szCs w:val="24"/>
              </w:rPr>
              <w:t xml:space="preserve">. Final questions </w:t>
            </w:r>
          </w:p>
          <w:p w14:paraId="7CC3AE9D" w14:textId="269276D0" w:rsidR="00B9445C" w:rsidRPr="00B9445C" w:rsidRDefault="008B7649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</w:rPr>
            </w:pPr>
            <w:r>
              <w:rPr>
                <w:rFonts w:ascii="Frutiger LT 47 LightCn" w:hAnsi="Frutiger LT 47 LightCn"/>
                <w:b/>
                <w:sz w:val="24"/>
                <w:szCs w:val="24"/>
              </w:rPr>
              <w:t>5</w:t>
            </w:r>
            <w:r w:rsidR="00B9445C" w:rsidRPr="00B9445C">
              <w:rPr>
                <w:rFonts w:ascii="Frutiger LT 47 LightCn" w:hAnsi="Frutiger LT 47 LightCn"/>
                <w:b/>
                <w:sz w:val="24"/>
                <w:szCs w:val="24"/>
              </w:rPr>
              <w:t xml:space="preserve">.1 </w:t>
            </w:r>
            <w:proofErr w:type="spellStart"/>
            <w:r w:rsidR="00B9445C" w:rsidRPr="00B9445C">
              <w:rPr>
                <w:rFonts w:ascii="Frutiger LT 47 LightCn" w:hAnsi="Frutiger LT 47 LightCn"/>
                <w:b/>
                <w:sz w:val="24"/>
                <w:szCs w:val="24"/>
              </w:rPr>
              <w:t>Prevention</w:t>
            </w:r>
            <w:proofErr w:type="spellEnd"/>
          </w:p>
          <w:p w14:paraId="221163D3" w14:textId="4CF08EF3" w:rsidR="005B0C66" w:rsidRPr="00A271EE" w:rsidRDefault="00642E46" w:rsidP="00024077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All things considered, what do </w:t>
            </w:r>
            <w:r w:rsidR="004956C5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>you</w:t>
            </w:r>
            <w:r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think would be needed to </w:t>
            </w:r>
            <w:r w:rsidR="005B0C66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preventively improve speech and swallowing in seniors? </w:t>
            </w:r>
          </w:p>
        </w:tc>
        <w:tc>
          <w:tcPr>
            <w:tcW w:w="2268" w:type="dxa"/>
          </w:tcPr>
          <w:p w14:paraId="028AF7DA" w14:textId="5DE7C427" w:rsidR="000A6EC4" w:rsidRPr="003D1C94" w:rsidRDefault="00A271EE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proofErr w:type="spellStart"/>
            <w:r>
              <w:rPr>
                <w:rFonts w:ascii="Frutiger LT 47 LightCn" w:hAnsi="Frutiger LT 47 LightCn"/>
                <w:sz w:val="24"/>
                <w:szCs w:val="24"/>
              </w:rPr>
              <w:t>Perspective</w:t>
            </w:r>
            <w:proofErr w:type="spellEnd"/>
          </w:p>
        </w:tc>
        <w:tc>
          <w:tcPr>
            <w:tcW w:w="3254" w:type="dxa"/>
          </w:tcPr>
          <w:p w14:paraId="28531A92" w14:textId="77777777" w:rsidR="00B9445C" w:rsidRPr="00B9445C" w:rsidRDefault="00B9445C" w:rsidP="00B9445C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i/>
                <w:sz w:val="24"/>
                <w:szCs w:val="24"/>
              </w:rPr>
            </w:pPr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Other clientele</w:t>
            </w:r>
          </w:p>
          <w:p w14:paraId="172F2B9C" w14:textId="1F5D027C" w:rsidR="00A271EE" w:rsidRPr="005176ED" w:rsidRDefault="00B9445C" w:rsidP="005176ED">
            <w:pPr>
              <w:pStyle w:val="Listenabsatz"/>
              <w:numPr>
                <w:ilvl w:val="0"/>
                <w:numId w:val="10"/>
              </w:numPr>
              <w:spacing w:after="80" w:line="300" w:lineRule="exact"/>
              <w:ind w:left="466"/>
              <w:rPr>
                <w:rFonts w:ascii="Frutiger LT 47 LightCn" w:hAnsi="Frutiger LT 47 LightCn"/>
                <w:sz w:val="24"/>
                <w:szCs w:val="24"/>
              </w:rPr>
            </w:pPr>
            <w:proofErr w:type="spellStart"/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Occupation</w:t>
            </w:r>
            <w:proofErr w:type="spellEnd"/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>of</w:t>
            </w:r>
            <w:proofErr w:type="spellEnd"/>
            <w:r w:rsidRPr="00B9445C">
              <w:rPr>
                <w:rFonts w:ascii="Frutiger LT 47 LightCn" w:hAnsi="Frutiger LT 47 LightCn"/>
                <w:i/>
                <w:sz w:val="24"/>
                <w:szCs w:val="24"/>
              </w:rPr>
              <w:t xml:space="preserve"> </w:t>
            </w:r>
            <w:proofErr w:type="spellStart"/>
            <w:r w:rsidR="005176ED">
              <w:rPr>
                <w:rFonts w:ascii="Frutiger LT 47 LightCn" w:hAnsi="Frutiger LT 47 LightCn"/>
                <w:i/>
                <w:sz w:val="24"/>
                <w:szCs w:val="24"/>
              </w:rPr>
              <w:t>trainers</w:t>
            </w:r>
            <w:proofErr w:type="spellEnd"/>
          </w:p>
        </w:tc>
      </w:tr>
      <w:tr w:rsidR="005B0C66" w:rsidRPr="00B04C54" w14:paraId="639887A6" w14:textId="77777777" w:rsidTr="00024077">
        <w:tc>
          <w:tcPr>
            <w:tcW w:w="4106" w:type="dxa"/>
          </w:tcPr>
          <w:p w14:paraId="34FB8CFB" w14:textId="790E4251" w:rsidR="00B9445C" w:rsidRPr="00A271EE" w:rsidRDefault="008B7649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5</w:t>
            </w:r>
            <w:r w:rsidR="00B9445C" w:rsidRPr="00A271EE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 xml:space="preserve">.2 </w:t>
            </w:r>
            <w:r w:rsidR="005B0C66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>What would be important in the application of the</w:t>
            </w:r>
            <w:r w:rsidR="00935E51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35E51">
              <w:rPr>
                <w:rFonts w:ascii="Frutiger LT 47 LightCn" w:hAnsi="Frutiger LT 47 LightCn"/>
                <w:sz w:val="24"/>
                <w:szCs w:val="24"/>
                <w:lang w:val="en-GB"/>
              </w:rPr>
              <w:t>OrkA</w:t>
            </w:r>
            <w:proofErr w:type="spellEnd"/>
            <w:r w:rsidR="005B0C66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programme?</w:t>
            </w:r>
          </w:p>
        </w:tc>
        <w:tc>
          <w:tcPr>
            <w:tcW w:w="2268" w:type="dxa"/>
          </w:tcPr>
          <w:p w14:paraId="315C5A84" w14:textId="77777777" w:rsidR="005B0C66" w:rsidRPr="00A271EE" w:rsidRDefault="005B0C66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</w:p>
        </w:tc>
        <w:tc>
          <w:tcPr>
            <w:tcW w:w="3254" w:type="dxa"/>
          </w:tcPr>
          <w:p w14:paraId="3F0951EB" w14:textId="77777777" w:rsidR="00B9445C" w:rsidRPr="00A271EE" w:rsidRDefault="00B9445C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  <w:lang w:val="en-GB"/>
              </w:rPr>
            </w:pPr>
          </w:p>
        </w:tc>
      </w:tr>
      <w:tr w:rsidR="000A6EC4" w:rsidRPr="003D1C94" w14:paraId="7DD41F41" w14:textId="77777777" w:rsidTr="00024077">
        <w:tc>
          <w:tcPr>
            <w:tcW w:w="4106" w:type="dxa"/>
          </w:tcPr>
          <w:p w14:paraId="1CAFA180" w14:textId="2581043F" w:rsidR="00B9445C" w:rsidRPr="00A271EE" w:rsidRDefault="008B7649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5</w:t>
            </w:r>
            <w:r w:rsidR="00B9445C" w:rsidRPr="00A271EE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 xml:space="preserve">.3 </w:t>
            </w:r>
            <w:r w:rsidR="000A6EC4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Is there anything that is important </w:t>
            </w:r>
            <w:r w:rsidR="004956C5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to you </w:t>
            </w:r>
            <w:r w:rsidR="000A6EC4" w:rsidRPr="00A271EE">
              <w:rPr>
                <w:rFonts w:ascii="Frutiger LT 47 LightCn" w:hAnsi="Frutiger LT 47 LightCn"/>
                <w:sz w:val="24"/>
                <w:szCs w:val="24"/>
                <w:lang w:val="en-GB"/>
              </w:rPr>
              <w:t>but has not been addressed?</w:t>
            </w:r>
          </w:p>
        </w:tc>
        <w:tc>
          <w:tcPr>
            <w:tcW w:w="2268" w:type="dxa"/>
          </w:tcPr>
          <w:p w14:paraId="7F87F325" w14:textId="0E20AD4D" w:rsidR="00B9445C" w:rsidRPr="003D1C94" w:rsidRDefault="00B9445C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  <w:r>
              <w:rPr>
                <w:rFonts w:ascii="Frutiger LT 47 LightCn" w:hAnsi="Frutiger LT 47 LightCn"/>
                <w:sz w:val="24"/>
                <w:szCs w:val="24"/>
              </w:rPr>
              <w:t>Addition</w:t>
            </w:r>
            <w:r w:rsidR="00024077">
              <w:rPr>
                <w:rFonts w:ascii="Frutiger LT 47 LightCn" w:hAnsi="Frutiger LT 47 LightCn"/>
                <w:sz w:val="24"/>
                <w:szCs w:val="24"/>
              </w:rPr>
              <w:t>s</w:t>
            </w:r>
          </w:p>
        </w:tc>
        <w:tc>
          <w:tcPr>
            <w:tcW w:w="3254" w:type="dxa"/>
          </w:tcPr>
          <w:p w14:paraId="1D87CD1A" w14:textId="77777777" w:rsidR="000A6EC4" w:rsidRPr="003D1C94" w:rsidRDefault="000A6EC4" w:rsidP="003D1C94">
            <w:pPr>
              <w:spacing w:after="80" w:line="300" w:lineRule="exact"/>
              <w:rPr>
                <w:rFonts w:ascii="Frutiger LT 47 LightCn" w:hAnsi="Frutiger LT 47 LightCn"/>
                <w:sz w:val="24"/>
                <w:szCs w:val="24"/>
              </w:rPr>
            </w:pPr>
          </w:p>
        </w:tc>
      </w:tr>
      <w:tr w:rsidR="009E2297" w:rsidRPr="00B04C54" w14:paraId="1D02A40E" w14:textId="77777777" w:rsidTr="003D1C94">
        <w:tc>
          <w:tcPr>
            <w:tcW w:w="9628" w:type="dxa"/>
            <w:gridSpan w:val="3"/>
          </w:tcPr>
          <w:p w14:paraId="4DC00563" w14:textId="77777777" w:rsidR="009E2297" w:rsidRPr="005176ED" w:rsidRDefault="009E2297" w:rsidP="003D1C94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5176ED"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  <w:t>Thanks</w:t>
            </w:r>
          </w:p>
          <w:p w14:paraId="19E5B94E" w14:textId="3D8C162A" w:rsidR="00B9445C" w:rsidRPr="005176ED" w:rsidRDefault="00B9445C" w:rsidP="00024077">
            <w:pPr>
              <w:spacing w:after="80" w:line="300" w:lineRule="exact"/>
              <w:rPr>
                <w:rFonts w:ascii="Frutiger LT 47 LightCn" w:hAnsi="Frutiger LT 47 LightCn"/>
                <w:b/>
                <w:sz w:val="24"/>
                <w:szCs w:val="24"/>
                <w:lang w:val="en-GB"/>
              </w:rPr>
            </w:pPr>
            <w:r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Thank </w:t>
            </w:r>
            <w:r w:rsidR="004956C5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>you</w:t>
            </w:r>
            <w:r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very much for </w:t>
            </w:r>
            <w:r w:rsidR="004956C5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>taking</w:t>
            </w:r>
            <w:r w:rsidR="009E2297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 the time to talk to </w:t>
            </w:r>
            <w:r w:rsid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>me/</w:t>
            </w:r>
            <w:r w:rsidR="009E2297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us! </w:t>
            </w:r>
            <w:r w:rsidR="004956C5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You have </w:t>
            </w:r>
            <w:r w:rsidR="009E2297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 xml:space="preserve">given </w:t>
            </w:r>
            <w:r w:rsid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>me/</w:t>
            </w:r>
            <w:r w:rsidR="009E2297" w:rsidRPr="005176ED">
              <w:rPr>
                <w:rFonts w:ascii="Frutiger LT 47 LightCn" w:hAnsi="Frutiger LT 47 LightCn"/>
                <w:sz w:val="24"/>
                <w:szCs w:val="24"/>
                <w:lang w:val="en-GB"/>
              </w:rPr>
              <w:t>us a lot of valuable feedback!</w:t>
            </w:r>
          </w:p>
        </w:tc>
      </w:tr>
    </w:tbl>
    <w:p w14:paraId="095C61D7" w14:textId="77777777" w:rsidR="000A6EC4" w:rsidRPr="005176ED" w:rsidRDefault="000A6EC4" w:rsidP="00934A38">
      <w:pPr>
        <w:spacing w:before="60" w:after="0" w:line="240" w:lineRule="auto"/>
        <w:rPr>
          <w:b/>
          <w:sz w:val="20"/>
          <w:szCs w:val="20"/>
          <w:lang w:val="en-GB"/>
        </w:rPr>
      </w:pPr>
    </w:p>
    <w:sectPr w:rsidR="000A6EC4" w:rsidRPr="005176ED" w:rsidSect="003D1C94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47 LightCn">
    <w:altName w:val="Calibri"/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2708A"/>
    <w:multiLevelType w:val="multilevel"/>
    <w:tmpl w:val="52669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87D10E1"/>
    <w:multiLevelType w:val="hybridMultilevel"/>
    <w:tmpl w:val="5AA868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95512"/>
    <w:multiLevelType w:val="hybridMultilevel"/>
    <w:tmpl w:val="8D2C37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A2DE1"/>
    <w:multiLevelType w:val="hybridMultilevel"/>
    <w:tmpl w:val="1F3E153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57511"/>
    <w:multiLevelType w:val="hybridMultilevel"/>
    <w:tmpl w:val="A326605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C70830"/>
    <w:multiLevelType w:val="multilevel"/>
    <w:tmpl w:val="7A8485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63F6E46"/>
    <w:multiLevelType w:val="hybridMultilevel"/>
    <w:tmpl w:val="641864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3F7C2C"/>
    <w:multiLevelType w:val="hybridMultilevel"/>
    <w:tmpl w:val="222C35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747369"/>
    <w:multiLevelType w:val="hybridMultilevel"/>
    <w:tmpl w:val="B99667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AB5F37"/>
    <w:multiLevelType w:val="hybridMultilevel"/>
    <w:tmpl w:val="F2F8D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0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A1E"/>
    <w:rsid w:val="0000304B"/>
    <w:rsid w:val="00004EC4"/>
    <w:rsid w:val="00024077"/>
    <w:rsid w:val="00047964"/>
    <w:rsid w:val="00071AA9"/>
    <w:rsid w:val="000929B4"/>
    <w:rsid w:val="000A6EC4"/>
    <w:rsid w:val="000C6074"/>
    <w:rsid w:val="000E60EE"/>
    <w:rsid w:val="000F478E"/>
    <w:rsid w:val="0011022C"/>
    <w:rsid w:val="0012661B"/>
    <w:rsid w:val="00133005"/>
    <w:rsid w:val="0019423E"/>
    <w:rsid w:val="0020326D"/>
    <w:rsid w:val="002C7576"/>
    <w:rsid w:val="002D257B"/>
    <w:rsid w:val="00334EF7"/>
    <w:rsid w:val="00361ECB"/>
    <w:rsid w:val="0038692E"/>
    <w:rsid w:val="00395BB4"/>
    <w:rsid w:val="003D1C94"/>
    <w:rsid w:val="00403075"/>
    <w:rsid w:val="00472F5F"/>
    <w:rsid w:val="0049521C"/>
    <w:rsid w:val="004956C5"/>
    <w:rsid w:val="005176ED"/>
    <w:rsid w:val="00547F7F"/>
    <w:rsid w:val="005A5058"/>
    <w:rsid w:val="005B0C66"/>
    <w:rsid w:val="005E2A69"/>
    <w:rsid w:val="00623D32"/>
    <w:rsid w:val="00633A02"/>
    <w:rsid w:val="00642E46"/>
    <w:rsid w:val="00647840"/>
    <w:rsid w:val="006C5EC3"/>
    <w:rsid w:val="00735F17"/>
    <w:rsid w:val="00767F38"/>
    <w:rsid w:val="007C2971"/>
    <w:rsid w:val="008155E0"/>
    <w:rsid w:val="00822958"/>
    <w:rsid w:val="0083692E"/>
    <w:rsid w:val="008738F2"/>
    <w:rsid w:val="00881AD2"/>
    <w:rsid w:val="008A07CB"/>
    <w:rsid w:val="008A7AF0"/>
    <w:rsid w:val="008B7649"/>
    <w:rsid w:val="008C549A"/>
    <w:rsid w:val="008F0844"/>
    <w:rsid w:val="00910A1E"/>
    <w:rsid w:val="00934A38"/>
    <w:rsid w:val="00935E51"/>
    <w:rsid w:val="009874FD"/>
    <w:rsid w:val="00991D69"/>
    <w:rsid w:val="009B4CC8"/>
    <w:rsid w:val="009D2665"/>
    <w:rsid w:val="009E2297"/>
    <w:rsid w:val="009E7673"/>
    <w:rsid w:val="009F2876"/>
    <w:rsid w:val="00A16438"/>
    <w:rsid w:val="00A271EE"/>
    <w:rsid w:val="00A5105B"/>
    <w:rsid w:val="00A54710"/>
    <w:rsid w:val="00A66205"/>
    <w:rsid w:val="00A87C44"/>
    <w:rsid w:val="00AC025E"/>
    <w:rsid w:val="00AE787A"/>
    <w:rsid w:val="00AF4FCC"/>
    <w:rsid w:val="00B04C54"/>
    <w:rsid w:val="00B3706E"/>
    <w:rsid w:val="00B9445C"/>
    <w:rsid w:val="00B95BDB"/>
    <w:rsid w:val="00BA1B53"/>
    <w:rsid w:val="00BE7DB5"/>
    <w:rsid w:val="00C528B6"/>
    <w:rsid w:val="00C77CAD"/>
    <w:rsid w:val="00C95BC1"/>
    <w:rsid w:val="00CF0272"/>
    <w:rsid w:val="00CF66C0"/>
    <w:rsid w:val="00D13737"/>
    <w:rsid w:val="00D138BE"/>
    <w:rsid w:val="00D13E75"/>
    <w:rsid w:val="00D24CE1"/>
    <w:rsid w:val="00D35C83"/>
    <w:rsid w:val="00D514F7"/>
    <w:rsid w:val="00DA59AB"/>
    <w:rsid w:val="00DB028F"/>
    <w:rsid w:val="00DB21E4"/>
    <w:rsid w:val="00DB333B"/>
    <w:rsid w:val="00DD43C0"/>
    <w:rsid w:val="00E1723A"/>
    <w:rsid w:val="00E9303E"/>
    <w:rsid w:val="00F116F4"/>
    <w:rsid w:val="00F203BA"/>
    <w:rsid w:val="00F30BC0"/>
    <w:rsid w:val="00F53A38"/>
    <w:rsid w:val="00F57A1D"/>
    <w:rsid w:val="00F74066"/>
    <w:rsid w:val="00F93E96"/>
    <w:rsid w:val="00FC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3B615"/>
  <w15:docId w15:val="{D7FB2845-60B8-4719-952A-F631E72C5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3075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38692E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38692E"/>
    <w:pPr>
      <w:keepNext/>
      <w:spacing w:after="0" w:line="280" w:lineRule="atLeast"/>
      <w:outlineLvl w:val="2"/>
    </w:pPr>
    <w:rPr>
      <w:rFonts w:ascii="Arial" w:eastAsia="Times New Roman" w:hAnsi="Arial" w:cs="Arial"/>
      <w:b/>
      <w:bCs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3A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3A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3A38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3A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3A38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A38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34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34A38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38692E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38692E"/>
    <w:rPr>
      <w:rFonts w:ascii="Arial" w:eastAsia="Times New Roman" w:hAnsi="Arial" w:cs="Arial"/>
      <w:b/>
      <w:bCs/>
      <w:sz w:val="20"/>
      <w:szCs w:val="24"/>
      <w:lang w:eastAsia="de-DE"/>
    </w:rPr>
  </w:style>
  <w:style w:type="paragraph" w:styleId="Textkrper">
    <w:name w:val="Body Text"/>
    <w:basedOn w:val="Standard"/>
    <w:link w:val="TextkrperZchn"/>
    <w:semiHidden/>
    <w:rsid w:val="0038692E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semiHidden/>
    <w:rsid w:val="0038692E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semiHidden/>
    <w:rsid w:val="0038692E"/>
    <w:pPr>
      <w:spacing w:after="0" w:line="280" w:lineRule="atLeast"/>
    </w:pPr>
    <w:rPr>
      <w:rFonts w:ascii="Arial" w:eastAsia="Times New Roman" w:hAnsi="Arial" w:cs="Arial"/>
      <w:sz w:val="20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semiHidden/>
    <w:rsid w:val="0038692E"/>
    <w:rPr>
      <w:rFonts w:ascii="Arial" w:eastAsia="Times New Roman" w:hAnsi="Arial" w:cs="Arial"/>
      <w:sz w:val="20"/>
      <w:szCs w:val="24"/>
      <w:lang w:eastAsia="de-DE"/>
    </w:rPr>
  </w:style>
  <w:style w:type="paragraph" w:styleId="Textkrper3">
    <w:name w:val="Body Text 3"/>
    <w:basedOn w:val="Standard"/>
    <w:link w:val="Textkrper3Zchn"/>
    <w:semiHidden/>
    <w:rsid w:val="0038692E"/>
    <w:pPr>
      <w:spacing w:after="0" w:line="280" w:lineRule="atLeast"/>
    </w:pPr>
    <w:rPr>
      <w:rFonts w:ascii="Arial" w:eastAsia="Times New Roman" w:hAnsi="Arial" w:cs="Arial"/>
      <w:i/>
      <w:iCs/>
      <w:szCs w:val="24"/>
      <w:lang w:eastAsia="de-DE"/>
    </w:rPr>
  </w:style>
  <w:style w:type="character" w:customStyle="1" w:styleId="Textkrper3Zchn">
    <w:name w:val="Textkörper 3 Zchn"/>
    <w:basedOn w:val="Absatz-Standardschriftart"/>
    <w:link w:val="Textkrper3"/>
    <w:semiHidden/>
    <w:rsid w:val="0038692E"/>
    <w:rPr>
      <w:rFonts w:ascii="Arial" w:eastAsia="Times New Roman" w:hAnsi="Arial" w:cs="Arial"/>
      <w:i/>
      <w:iCs/>
      <w:szCs w:val="24"/>
      <w:lang w:eastAsia="de-DE"/>
    </w:rPr>
  </w:style>
  <w:style w:type="paragraph" w:styleId="Funotentext">
    <w:name w:val="footnote text"/>
    <w:basedOn w:val="Standard"/>
    <w:link w:val="FunotentextZchn"/>
    <w:semiHidden/>
    <w:rsid w:val="0038692E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38692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004EC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y</dc:creator>
  <cp:keywords>, docId:F68E387522FE9DA60B920BF0A80497C6</cp:keywords>
  <cp:lastModifiedBy>Fesser, Isabell</cp:lastModifiedBy>
  <cp:revision>2</cp:revision>
  <cp:lastPrinted>2025-08-25T15:02:00Z</cp:lastPrinted>
  <dcterms:created xsi:type="dcterms:W3CDTF">2026-03-17T06:52:00Z</dcterms:created>
  <dcterms:modified xsi:type="dcterms:W3CDTF">2026-03-17T06:52:00Z</dcterms:modified>
</cp:coreProperties>
</file>